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A0E0" w14:textId="1A86E3EE" w:rsidR="00A207DB" w:rsidRPr="0067608A" w:rsidRDefault="00A207DB">
      <w:pPr>
        <w:rPr>
          <w:b/>
          <w:bCs/>
        </w:rPr>
      </w:pPr>
      <w:r w:rsidRPr="0067608A">
        <w:rPr>
          <w:b/>
          <w:bCs/>
        </w:rPr>
        <w:t xml:space="preserve">Resilience in carers of people with mild-to-moderate dementia: findings from the IDEAL cohort </w:t>
      </w:r>
    </w:p>
    <w:p w14:paraId="65500B9A" w14:textId="77777777" w:rsidR="00A207DB" w:rsidRDefault="00A207DB"/>
    <w:p w14:paraId="5C16D1E8" w14:textId="30CF787E" w:rsidR="00706149" w:rsidRDefault="00706149">
      <w:r>
        <w:t>Supplementary Information</w:t>
      </w:r>
      <w:r w:rsidR="00A56E54">
        <w:t xml:space="preserve"> 1</w:t>
      </w:r>
    </w:p>
    <w:p w14:paraId="259DECAE" w14:textId="77777777" w:rsidR="00706149" w:rsidRDefault="00706149"/>
    <w:p w14:paraId="14511D10" w14:textId="1CB1954D" w:rsidR="000178A2" w:rsidRDefault="000178A2">
      <w:r>
        <w:t xml:space="preserve">Resilience </w:t>
      </w:r>
      <w:r w:rsidR="00D727AB">
        <w:t xml:space="preserve">constituent </w:t>
      </w:r>
      <w:r>
        <w:t>measures</w:t>
      </w:r>
    </w:p>
    <w:p w14:paraId="0354A6BC" w14:textId="618D393C" w:rsidR="000178A2" w:rsidRDefault="000178A2"/>
    <w:p w14:paraId="56B6519D" w14:textId="1587CD21" w:rsidR="000178A2" w:rsidRDefault="00706149">
      <w:r w:rsidRPr="00706149">
        <w:t xml:space="preserve">10-item </w:t>
      </w:r>
      <w:r w:rsidR="007B5DBC" w:rsidRPr="00706149">
        <w:t xml:space="preserve">stressful </w:t>
      </w:r>
      <w:r w:rsidR="007B5DBC">
        <w:t xml:space="preserve">life </w:t>
      </w:r>
      <w:r w:rsidR="007B5DBC" w:rsidRPr="00706149">
        <w:t>events</w:t>
      </w:r>
      <w:r w:rsidR="007B5DBC">
        <w:t xml:space="preserve"> </w:t>
      </w:r>
      <w:r w:rsidR="00703885">
        <w:t>schedule</w:t>
      </w:r>
    </w:p>
    <w:p w14:paraId="21C472FB" w14:textId="61FCCFB1" w:rsidR="00706149" w:rsidRDefault="00706149">
      <w:r w:rsidRPr="00706149">
        <w:t>The Social Readjustment Rating Scale</w:t>
      </w:r>
      <w:r w:rsidR="00D727AB">
        <w:t xml:space="preserve"> </w:t>
      </w:r>
      <w:r w:rsidR="00D727AB" w:rsidRPr="00DE6976">
        <w:rPr>
          <w:rFonts w:cs="Times New Roman"/>
          <w:color w:val="000000" w:themeColor="text1"/>
        </w:rPr>
        <w:fldChar w:fldCharType="begin"/>
      </w:r>
      <w:r w:rsidR="00470D7F">
        <w:rPr>
          <w:rFonts w:cs="Times New Roman"/>
          <w:color w:val="000000" w:themeColor="text1"/>
        </w:rPr>
        <w:instrText xml:space="preserve"> ADDIN EN.CITE &lt;EndNote&gt;&lt;Cite&gt;&lt;Author&gt;Holmes&lt;/Author&gt;&lt;Year&gt;1967&lt;/Year&gt;&lt;RecNum&gt;67&lt;/RecNum&gt;&lt;DisplayText&gt;[1]&lt;/DisplayText&gt;&lt;record&gt;&lt;rec-number&gt;67&lt;/rec-number&gt;&lt;foreign-keys&gt;&lt;key app="EN" db-id="rtdprx9emdpsewer2d5vvdfe2fvffvpwszxv" timestamp="1636726307"&gt;67&lt;/key&gt;&lt;/foreign-keys&gt;&lt;ref-type name="Journal Article"&gt;17&lt;/ref-type&gt;&lt;contributors&gt;&lt;authors&gt;&lt;author&gt;Holmes, T. H.&lt;/author&gt;&lt;author&gt;Rahe, R. H.&lt;/author&gt;&lt;/authors&gt;&lt;/contributors&gt;&lt;titles&gt;&lt;title&gt;The Social Readjustment Rating Scale&lt;/title&gt;&lt;secondary-title&gt;Journal of Psychosomatic Research&lt;/secondary-title&gt;&lt;alt-title&gt;J Psychosom Res&lt;/alt-title&gt;&lt;/titles&gt;&lt;periodical&gt;&lt;full-title&gt;Journal of Psychosomatic Research&lt;/full-title&gt;&lt;abbr-1&gt;J. Psychosom. Res.&lt;/abbr-1&gt;&lt;abbr-2&gt;J Psychosom Res&lt;/abbr-2&gt;&lt;/periodical&gt;&lt;alt-periodical&gt;&lt;full-title&gt;Journal of Psychosomatic Research&lt;/full-title&gt;&lt;abbr-1&gt;J. Psychosom. Res.&lt;/abbr-1&gt;&lt;abbr-2&gt;J Psychosom Res&lt;/abbr-2&gt;&lt;/alt-periodical&gt;&lt;pages&gt;213-8&lt;/pages&gt;&lt;volume&gt;11&lt;/volume&gt;&lt;number&gt;2&lt;/number&gt;&lt;keywords&gt;&lt;keyword&gt;*Adaptation, Psychological&lt;/keyword&gt;&lt;keyword&gt;Adult&lt;/keyword&gt;&lt;keyword&gt;Family Characteristics&lt;/keyword&gt;&lt;keyword&gt;Female&lt;/keyword&gt;&lt;keyword&gt;Humans&lt;/keyword&gt;&lt;keyword&gt;Interpersonal Relations&lt;/keyword&gt;&lt;keyword&gt;Male&lt;/keyword&gt;&lt;keyword&gt;Middle Aged&lt;/keyword&gt;&lt;keyword&gt;*Psychological Tests&lt;/keyword&gt;&lt;keyword&gt;*Psychophysiologic Disorders&lt;/keyword&gt;&lt;keyword&gt;Questionnaires&lt;/keyword&gt;&lt;keyword&gt;Social Change&lt;/keyword&gt;&lt;keyword&gt;Socioeconomic Factors&lt;/keyword&gt;&lt;/keywords&gt;&lt;dates&gt;&lt;year&gt;1967&lt;/year&gt;&lt;/dates&gt;&lt;isbn&gt;0022-3999 (Print)&amp;#xD;0022-3999 (Linking)&lt;/isbn&gt;&lt;accession-num&gt;6059863&lt;/accession-num&gt;&lt;urls&gt;&lt;/urls&gt;&lt;electronic-resource-num&gt;10.1016/0022-3999(67)90010-4&lt;/electronic-resource-num&gt;&lt;/record&gt;&lt;/Cite&gt;&lt;/EndNote&gt;</w:instrText>
      </w:r>
      <w:r w:rsidR="00D727AB"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1]</w:t>
      </w:r>
      <w:r w:rsidR="00D727AB" w:rsidRPr="00DE6976">
        <w:rPr>
          <w:rFonts w:cs="Times New Roman"/>
          <w:color w:val="000000" w:themeColor="text1"/>
        </w:rPr>
        <w:fldChar w:fldCharType="end"/>
      </w:r>
      <w:r w:rsidRPr="00706149">
        <w:t xml:space="preserve">, known more commonly as the Holmes and Rahe Stress Scale, is a list of 49 stressful life events that have been linked to increased chances of becoming ill. In </w:t>
      </w:r>
      <w:bookmarkStart w:id="0" w:name="_Hlk114664087"/>
      <w:r w:rsidRPr="00706149">
        <w:t xml:space="preserve">IDEAL </w:t>
      </w:r>
      <w:bookmarkEnd w:id="0"/>
      <w:r w:rsidRPr="00706149">
        <w:t xml:space="preserve">an abbreviated version </w:t>
      </w:r>
      <w:r>
        <w:t xml:space="preserve">was used that contained </w:t>
      </w:r>
      <w:r w:rsidRPr="00706149">
        <w:t xml:space="preserve">10 stressful life events that </w:t>
      </w:r>
      <w:r>
        <w:t>we</w:t>
      </w:r>
      <w:r w:rsidRPr="00706149">
        <w:t>re most likely to be relevant to older people</w:t>
      </w:r>
      <w:r>
        <w:t>. These ten items</w:t>
      </w:r>
      <w:r w:rsidR="00267383">
        <w:t xml:space="preserve"> are grouped</w:t>
      </w:r>
      <w:r w:rsidRPr="00706149">
        <w:t xml:space="preserve"> </w:t>
      </w:r>
      <w:r w:rsidR="00267383">
        <w:t xml:space="preserve">under </w:t>
      </w:r>
      <w:r w:rsidRPr="00706149">
        <w:t>three general subheadings: bereavement, marital difficulties, and change in circumstances</w:t>
      </w:r>
      <w:r w:rsidR="00267383">
        <w:t>;</w:t>
      </w:r>
      <w:r w:rsidRPr="00706149">
        <w:t xml:space="preserve"> </w:t>
      </w:r>
      <w:r>
        <w:t xml:space="preserve">see </w:t>
      </w:r>
      <w:r w:rsidR="00BD5191">
        <w:t xml:space="preserve">Supplementary Table 1 </w:t>
      </w:r>
      <w:r>
        <w:t xml:space="preserve">for </w:t>
      </w:r>
      <w:r w:rsidR="00BD5191">
        <w:t>each item</w:t>
      </w:r>
      <w:r w:rsidRPr="00706149">
        <w:t xml:space="preserve">. </w:t>
      </w:r>
      <w:r>
        <w:t>For the resilience score</w:t>
      </w:r>
      <w:r w:rsidR="004776D2">
        <w:t>,</w:t>
      </w:r>
      <w:r>
        <w:t xml:space="preserve"> </w:t>
      </w:r>
      <w:r w:rsidR="004776D2">
        <w:t xml:space="preserve">the </w:t>
      </w:r>
      <w:r w:rsidR="004776D2" w:rsidRPr="00706149">
        <w:t>original Holmes and Rahe weightings</w:t>
      </w:r>
      <w:r w:rsidR="004776D2">
        <w:t xml:space="preserve"> were used to give a weighted score for the seriousness of each life event. </w:t>
      </w:r>
      <w:r>
        <w:t xml:space="preserve">These weights are included in the table below. </w:t>
      </w:r>
      <w:r w:rsidR="00267383">
        <w:t>The</w:t>
      </w:r>
      <w:r>
        <w:t xml:space="preserve"> </w:t>
      </w:r>
      <w:r w:rsidR="00BD5191">
        <w:t>maximum</w:t>
      </w:r>
      <w:r w:rsidR="00267383">
        <w:t xml:space="preserve"> possible</w:t>
      </w:r>
      <w:r w:rsidR="00BD5191">
        <w:t xml:space="preserve"> </w:t>
      </w:r>
      <w:r>
        <w:t xml:space="preserve">total score </w:t>
      </w:r>
      <w:r w:rsidR="00267383">
        <w:t xml:space="preserve">was </w:t>
      </w:r>
      <w:r>
        <w:t>538.</w:t>
      </w:r>
      <w:r w:rsidRPr="00706149">
        <w:t xml:space="preserve"> </w:t>
      </w:r>
    </w:p>
    <w:p w14:paraId="12A57E2B" w14:textId="77777777" w:rsidR="00706149" w:rsidRDefault="00706149"/>
    <w:p w14:paraId="5EA8F8B8" w14:textId="1F0F6CF1" w:rsidR="00706149" w:rsidRDefault="00706149">
      <w:pPr>
        <w:rPr>
          <w:rFonts w:cs="Times New Roman"/>
          <w:color w:val="000000" w:themeColor="text1"/>
        </w:rPr>
      </w:pPr>
      <w:r>
        <w:t xml:space="preserve">Supplementary Table </w:t>
      </w:r>
      <w:r w:rsidR="0029406D">
        <w:t>1</w:t>
      </w:r>
      <w:r w:rsidR="00D727AB">
        <w:t>.</w:t>
      </w:r>
      <w:r w:rsidR="00D727AB" w:rsidRPr="00D727AB">
        <w:t xml:space="preserve"> </w:t>
      </w:r>
      <w:r w:rsidR="00D727AB">
        <w:t xml:space="preserve">The ten items that comprise the </w:t>
      </w:r>
      <w:r w:rsidR="007B5DBC" w:rsidRPr="00706149">
        <w:t xml:space="preserve">stressful </w:t>
      </w:r>
      <w:r w:rsidR="007B5DBC">
        <w:t xml:space="preserve">life </w:t>
      </w:r>
      <w:r w:rsidR="007B5DBC" w:rsidRPr="00706149">
        <w:t>events</w:t>
      </w:r>
      <w:r w:rsidR="007B5DBC">
        <w:t xml:space="preserve"> </w:t>
      </w:r>
      <w:proofErr w:type="gramStart"/>
      <w:r w:rsidR="00BD5191">
        <w:t>sc</w:t>
      </w:r>
      <w:r w:rsidR="00267383">
        <w:t>hedule</w:t>
      </w:r>
      <w:proofErr w:type="gramEnd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941"/>
        <w:gridCol w:w="1276"/>
        <w:gridCol w:w="1276"/>
      </w:tblGrid>
      <w:tr w:rsidR="00706149" w:rsidRPr="000178A2" w14:paraId="77D651FB" w14:textId="16C0AD37" w:rsidTr="00706149">
        <w:tc>
          <w:tcPr>
            <w:tcW w:w="6941" w:type="dxa"/>
          </w:tcPr>
          <w:p w14:paraId="60820A69" w14:textId="1F5EDA2D" w:rsidR="00706149" w:rsidRPr="000178A2" w:rsidRDefault="00706149" w:rsidP="00DB4D1C">
            <w:r>
              <w:t xml:space="preserve">Item </w:t>
            </w:r>
          </w:p>
        </w:tc>
        <w:tc>
          <w:tcPr>
            <w:tcW w:w="1276" w:type="dxa"/>
          </w:tcPr>
          <w:p w14:paraId="1C44ACCB" w14:textId="4CA0BF12" w:rsidR="00706149" w:rsidRDefault="00706149" w:rsidP="00DB4D1C">
            <w:r w:rsidRPr="00706149">
              <w:t>Weighting</w:t>
            </w:r>
          </w:p>
        </w:tc>
        <w:tc>
          <w:tcPr>
            <w:tcW w:w="1276" w:type="dxa"/>
          </w:tcPr>
          <w:p w14:paraId="78C1CE0D" w14:textId="4010C4BE" w:rsidR="00706149" w:rsidRPr="000178A2" w:rsidRDefault="00706149" w:rsidP="00DB4D1C">
            <w:r>
              <w:t>N (</w:t>
            </w:r>
            <w:proofErr w:type="gramStart"/>
            <w:r>
              <w:t>%)</w:t>
            </w:r>
            <w:r w:rsidR="00A879D6">
              <w:t>*</w:t>
            </w:r>
            <w:proofErr w:type="gramEnd"/>
          </w:p>
        </w:tc>
      </w:tr>
      <w:tr w:rsidR="00706149" w:rsidRPr="000178A2" w14:paraId="71233DAD" w14:textId="77777777" w:rsidTr="00706149">
        <w:tc>
          <w:tcPr>
            <w:tcW w:w="6941" w:type="dxa"/>
          </w:tcPr>
          <w:p w14:paraId="5AFE696F" w14:textId="1ADFF6EC" w:rsidR="00706149" w:rsidRPr="000178A2" w:rsidRDefault="00706149" w:rsidP="00DB4D1C">
            <w:r w:rsidRPr="000178A2">
              <w:t>Death of spouse or child</w:t>
            </w:r>
          </w:p>
        </w:tc>
        <w:tc>
          <w:tcPr>
            <w:tcW w:w="1276" w:type="dxa"/>
          </w:tcPr>
          <w:p w14:paraId="1DC71743" w14:textId="15260B27" w:rsidR="00706149" w:rsidRDefault="00706149" w:rsidP="00DB4D1C">
            <w:r>
              <w:t>100</w:t>
            </w:r>
          </w:p>
        </w:tc>
        <w:tc>
          <w:tcPr>
            <w:tcW w:w="1276" w:type="dxa"/>
          </w:tcPr>
          <w:p w14:paraId="6D1F9EFD" w14:textId="11A5B96C" w:rsidR="00706149" w:rsidRPr="000178A2" w:rsidRDefault="00706149" w:rsidP="00DB4D1C">
            <w:r>
              <w:t>13 (1.1)</w:t>
            </w:r>
          </w:p>
        </w:tc>
      </w:tr>
      <w:tr w:rsidR="00706149" w:rsidRPr="000178A2" w14:paraId="3ED115DE" w14:textId="3E0AB5F8" w:rsidTr="00706149">
        <w:tc>
          <w:tcPr>
            <w:tcW w:w="6941" w:type="dxa"/>
          </w:tcPr>
          <w:p w14:paraId="74140357" w14:textId="30663423" w:rsidR="00706149" w:rsidRPr="000178A2" w:rsidRDefault="00706149" w:rsidP="00DB4D1C">
            <w:r w:rsidRPr="000178A2">
              <w:t>Death of a close family member (</w:t>
            </w:r>
            <w:proofErr w:type="gramStart"/>
            <w:r w:rsidRPr="000178A2">
              <w:t>e.g.</w:t>
            </w:r>
            <w:proofErr w:type="gramEnd"/>
            <w:r w:rsidRPr="000178A2">
              <w:t xml:space="preserve"> parent or sibling)</w:t>
            </w:r>
          </w:p>
        </w:tc>
        <w:tc>
          <w:tcPr>
            <w:tcW w:w="1276" w:type="dxa"/>
          </w:tcPr>
          <w:p w14:paraId="5CCB0D6D" w14:textId="1693185A" w:rsidR="00706149" w:rsidRDefault="00706149" w:rsidP="00DB4D1C">
            <w:r>
              <w:t>63</w:t>
            </w:r>
          </w:p>
        </w:tc>
        <w:tc>
          <w:tcPr>
            <w:tcW w:w="1276" w:type="dxa"/>
          </w:tcPr>
          <w:p w14:paraId="3BF3BEA4" w14:textId="79D43390" w:rsidR="00706149" w:rsidRPr="000178A2" w:rsidRDefault="00706149" w:rsidP="00DB4D1C">
            <w:r>
              <w:t>164 (13.4)</w:t>
            </w:r>
          </w:p>
        </w:tc>
      </w:tr>
      <w:tr w:rsidR="00706149" w:rsidRPr="000178A2" w14:paraId="2E8B9E3D" w14:textId="10E5615D" w:rsidTr="00706149">
        <w:tc>
          <w:tcPr>
            <w:tcW w:w="6941" w:type="dxa"/>
          </w:tcPr>
          <w:p w14:paraId="7640C9D3" w14:textId="77777777" w:rsidR="00706149" w:rsidRPr="000178A2" w:rsidRDefault="00706149" w:rsidP="00DB4D1C">
            <w:r w:rsidRPr="000178A2">
              <w:t>Death of a close friend</w:t>
            </w:r>
          </w:p>
        </w:tc>
        <w:tc>
          <w:tcPr>
            <w:tcW w:w="1276" w:type="dxa"/>
          </w:tcPr>
          <w:p w14:paraId="4466B7F1" w14:textId="1062B7DE" w:rsidR="00706149" w:rsidRDefault="00706149" w:rsidP="00DB4D1C">
            <w:r>
              <w:t>37</w:t>
            </w:r>
          </w:p>
        </w:tc>
        <w:tc>
          <w:tcPr>
            <w:tcW w:w="1276" w:type="dxa"/>
          </w:tcPr>
          <w:p w14:paraId="4AD4E0B6" w14:textId="74CF0103" w:rsidR="00706149" w:rsidRPr="000178A2" w:rsidRDefault="00706149" w:rsidP="00DB4D1C">
            <w:r>
              <w:t>270 (22.1)</w:t>
            </w:r>
          </w:p>
        </w:tc>
      </w:tr>
      <w:tr w:rsidR="00706149" w:rsidRPr="000178A2" w14:paraId="3234DD06" w14:textId="63BD7B3C" w:rsidTr="00706149">
        <w:tc>
          <w:tcPr>
            <w:tcW w:w="6941" w:type="dxa"/>
          </w:tcPr>
          <w:p w14:paraId="3D4243EE" w14:textId="77777777" w:rsidR="00706149" w:rsidRPr="000178A2" w:rsidRDefault="00706149" w:rsidP="00DB4D1C">
            <w:r w:rsidRPr="000178A2">
              <w:t>Divorce</w:t>
            </w:r>
          </w:p>
        </w:tc>
        <w:tc>
          <w:tcPr>
            <w:tcW w:w="1276" w:type="dxa"/>
          </w:tcPr>
          <w:p w14:paraId="51EBC809" w14:textId="16061ABB" w:rsidR="00706149" w:rsidRDefault="00706149" w:rsidP="00DB4D1C">
            <w:r>
              <w:t>73</w:t>
            </w:r>
          </w:p>
        </w:tc>
        <w:tc>
          <w:tcPr>
            <w:tcW w:w="1276" w:type="dxa"/>
          </w:tcPr>
          <w:p w14:paraId="772D93D2" w14:textId="33AB691A" w:rsidR="00706149" w:rsidRPr="000178A2" w:rsidRDefault="00706149" w:rsidP="00DB4D1C">
            <w:r>
              <w:t>8 (0.7)</w:t>
            </w:r>
          </w:p>
        </w:tc>
      </w:tr>
      <w:tr w:rsidR="00706149" w:rsidRPr="000178A2" w14:paraId="4F0318D1" w14:textId="2A8CD621" w:rsidTr="00706149">
        <w:tc>
          <w:tcPr>
            <w:tcW w:w="6941" w:type="dxa"/>
          </w:tcPr>
          <w:p w14:paraId="311007AC" w14:textId="77777777" w:rsidR="00706149" w:rsidRPr="000178A2" w:rsidRDefault="00706149" w:rsidP="00DB4D1C">
            <w:r w:rsidRPr="000178A2">
              <w:t>Marital Separation</w:t>
            </w:r>
          </w:p>
        </w:tc>
        <w:tc>
          <w:tcPr>
            <w:tcW w:w="1276" w:type="dxa"/>
          </w:tcPr>
          <w:p w14:paraId="2959BE69" w14:textId="3693AA3B" w:rsidR="00706149" w:rsidRDefault="00706149" w:rsidP="00DB4D1C">
            <w:r>
              <w:t>65</w:t>
            </w:r>
          </w:p>
        </w:tc>
        <w:tc>
          <w:tcPr>
            <w:tcW w:w="1276" w:type="dxa"/>
          </w:tcPr>
          <w:p w14:paraId="77FF66C2" w14:textId="5D65E6F2" w:rsidR="00706149" w:rsidRPr="000178A2" w:rsidRDefault="00706149" w:rsidP="00DB4D1C">
            <w:r>
              <w:t>9 (0.7)</w:t>
            </w:r>
          </w:p>
        </w:tc>
      </w:tr>
      <w:tr w:rsidR="00706149" w:rsidRPr="000178A2" w14:paraId="424AAD0C" w14:textId="1C161837" w:rsidTr="00706149">
        <w:tc>
          <w:tcPr>
            <w:tcW w:w="6941" w:type="dxa"/>
          </w:tcPr>
          <w:p w14:paraId="44DBE0C5" w14:textId="77777777" w:rsidR="00706149" w:rsidRPr="000178A2" w:rsidRDefault="00706149" w:rsidP="00DB4D1C">
            <w:r w:rsidRPr="000178A2">
              <w:t>Retirement</w:t>
            </w:r>
          </w:p>
        </w:tc>
        <w:tc>
          <w:tcPr>
            <w:tcW w:w="1276" w:type="dxa"/>
          </w:tcPr>
          <w:p w14:paraId="2D85E330" w14:textId="5DC577B5" w:rsidR="00706149" w:rsidRDefault="00706149" w:rsidP="00DB4D1C">
            <w:r>
              <w:t>45</w:t>
            </w:r>
          </w:p>
        </w:tc>
        <w:tc>
          <w:tcPr>
            <w:tcW w:w="1276" w:type="dxa"/>
          </w:tcPr>
          <w:p w14:paraId="16ABB3A6" w14:textId="72EA9C95" w:rsidR="00706149" w:rsidRPr="000178A2" w:rsidRDefault="00706149" w:rsidP="00DB4D1C">
            <w:r>
              <w:t>60 (4.9)</w:t>
            </w:r>
          </w:p>
        </w:tc>
      </w:tr>
      <w:tr w:rsidR="00706149" w:rsidRPr="000178A2" w14:paraId="5F094651" w14:textId="5417AD96" w:rsidTr="00706149">
        <w:tc>
          <w:tcPr>
            <w:tcW w:w="6941" w:type="dxa"/>
          </w:tcPr>
          <w:p w14:paraId="45DD8A23" w14:textId="77777777" w:rsidR="00706149" w:rsidRPr="000178A2" w:rsidRDefault="00706149" w:rsidP="00DB4D1C">
            <w:r w:rsidRPr="000178A2">
              <w:t>Moved home</w:t>
            </w:r>
          </w:p>
        </w:tc>
        <w:tc>
          <w:tcPr>
            <w:tcW w:w="1276" w:type="dxa"/>
          </w:tcPr>
          <w:p w14:paraId="59BB68E2" w14:textId="1CBD77C7" w:rsidR="00706149" w:rsidRDefault="00706149" w:rsidP="00DB4D1C">
            <w:r>
              <w:t>20</w:t>
            </w:r>
          </w:p>
        </w:tc>
        <w:tc>
          <w:tcPr>
            <w:tcW w:w="1276" w:type="dxa"/>
          </w:tcPr>
          <w:p w14:paraId="2B6B3BDE" w14:textId="04696103" w:rsidR="00706149" w:rsidRPr="000178A2" w:rsidRDefault="00706149" w:rsidP="00DB4D1C">
            <w:r>
              <w:t>76 (6.2)</w:t>
            </w:r>
          </w:p>
        </w:tc>
      </w:tr>
      <w:tr w:rsidR="00706149" w:rsidRPr="000178A2" w14:paraId="5B6F4D33" w14:textId="4BE48E76" w:rsidTr="00706149">
        <w:tc>
          <w:tcPr>
            <w:tcW w:w="6941" w:type="dxa"/>
          </w:tcPr>
          <w:p w14:paraId="01DB76F5" w14:textId="7781249B" w:rsidR="00706149" w:rsidRPr="000178A2" w:rsidRDefault="00706149" w:rsidP="00DB4D1C">
            <w:r w:rsidRPr="000178A2">
              <w:t>Major change in financial state (</w:t>
            </w:r>
            <w:proofErr w:type="gramStart"/>
            <w:r w:rsidRPr="000178A2">
              <w:t>e.g.</w:t>
            </w:r>
            <w:proofErr w:type="gramEnd"/>
            <w:r w:rsidRPr="000178A2">
              <w:t xml:space="preserve"> a lot worse off or a lot better off)</w:t>
            </w:r>
          </w:p>
        </w:tc>
        <w:tc>
          <w:tcPr>
            <w:tcW w:w="1276" w:type="dxa"/>
          </w:tcPr>
          <w:p w14:paraId="562E24F5" w14:textId="04E3CCA3" w:rsidR="00706149" w:rsidRDefault="00706149" w:rsidP="00DB4D1C">
            <w:r>
              <w:t>38</w:t>
            </w:r>
          </w:p>
        </w:tc>
        <w:tc>
          <w:tcPr>
            <w:tcW w:w="1276" w:type="dxa"/>
          </w:tcPr>
          <w:p w14:paraId="1A3A2467" w14:textId="05B39A2B" w:rsidR="00706149" w:rsidRPr="000178A2" w:rsidRDefault="00706149" w:rsidP="00DB4D1C">
            <w:r>
              <w:t>108 (8.9)</w:t>
            </w:r>
          </w:p>
        </w:tc>
      </w:tr>
      <w:tr w:rsidR="00706149" w:rsidRPr="000178A2" w14:paraId="66D06A90" w14:textId="43934D99" w:rsidTr="00706149">
        <w:tc>
          <w:tcPr>
            <w:tcW w:w="6941" w:type="dxa"/>
          </w:tcPr>
          <w:p w14:paraId="57F18036" w14:textId="6C024DA6" w:rsidR="00706149" w:rsidRPr="000178A2" w:rsidRDefault="00706149" w:rsidP="00DB4D1C">
            <w:r w:rsidRPr="000178A2">
              <w:t>Major change in health or behaviour of family member</w:t>
            </w:r>
          </w:p>
        </w:tc>
        <w:tc>
          <w:tcPr>
            <w:tcW w:w="1276" w:type="dxa"/>
          </w:tcPr>
          <w:p w14:paraId="709BAA46" w14:textId="33E39813" w:rsidR="00706149" w:rsidRDefault="00706149" w:rsidP="00DB4D1C">
            <w:r>
              <w:t>44</w:t>
            </w:r>
          </w:p>
        </w:tc>
        <w:tc>
          <w:tcPr>
            <w:tcW w:w="1276" w:type="dxa"/>
          </w:tcPr>
          <w:p w14:paraId="0514B9AE" w14:textId="434CB3D4" w:rsidR="00706149" w:rsidRPr="000178A2" w:rsidRDefault="00706149" w:rsidP="00DB4D1C">
            <w:r>
              <w:t>538 (44.0)</w:t>
            </w:r>
          </w:p>
        </w:tc>
      </w:tr>
      <w:tr w:rsidR="00706149" w:rsidRPr="000178A2" w14:paraId="413DF4CC" w14:textId="07240C8D" w:rsidTr="00706149">
        <w:tc>
          <w:tcPr>
            <w:tcW w:w="6941" w:type="dxa"/>
          </w:tcPr>
          <w:p w14:paraId="6494F312" w14:textId="77777777" w:rsidR="00706149" w:rsidRPr="000178A2" w:rsidRDefault="00706149" w:rsidP="00DB4D1C">
            <w:r w:rsidRPr="000178A2">
              <w:t>Major personal injury or illness</w:t>
            </w:r>
          </w:p>
        </w:tc>
        <w:tc>
          <w:tcPr>
            <w:tcW w:w="1276" w:type="dxa"/>
          </w:tcPr>
          <w:p w14:paraId="191BDC73" w14:textId="71CE85B5" w:rsidR="00706149" w:rsidRDefault="00706149" w:rsidP="00DB4D1C">
            <w:r>
              <w:t>53</w:t>
            </w:r>
          </w:p>
        </w:tc>
        <w:tc>
          <w:tcPr>
            <w:tcW w:w="1276" w:type="dxa"/>
          </w:tcPr>
          <w:p w14:paraId="0D022384" w14:textId="1EE02C9A" w:rsidR="00706149" w:rsidRPr="000178A2" w:rsidRDefault="00706149" w:rsidP="00DB4D1C">
            <w:r>
              <w:t>63 (5.2)</w:t>
            </w:r>
          </w:p>
        </w:tc>
      </w:tr>
      <w:tr w:rsidR="00706149" w:rsidRPr="000178A2" w14:paraId="6D799C44" w14:textId="26192B76" w:rsidTr="00706149">
        <w:tc>
          <w:tcPr>
            <w:tcW w:w="6941" w:type="dxa"/>
          </w:tcPr>
          <w:p w14:paraId="00E5083C" w14:textId="77777777" w:rsidR="00706149" w:rsidRPr="000178A2" w:rsidRDefault="00706149" w:rsidP="00DB4D1C">
            <w:r w:rsidRPr="000178A2">
              <w:t>None of the above</w:t>
            </w:r>
          </w:p>
        </w:tc>
        <w:tc>
          <w:tcPr>
            <w:tcW w:w="1276" w:type="dxa"/>
          </w:tcPr>
          <w:p w14:paraId="5559E027" w14:textId="1AEC7827" w:rsidR="00706149" w:rsidRDefault="00706149" w:rsidP="00DB4D1C">
            <w:r>
              <w:t>0</w:t>
            </w:r>
          </w:p>
        </w:tc>
        <w:tc>
          <w:tcPr>
            <w:tcW w:w="1276" w:type="dxa"/>
          </w:tcPr>
          <w:p w14:paraId="2EA523A9" w14:textId="5CE4ECB6" w:rsidR="00706149" w:rsidRPr="000178A2" w:rsidRDefault="00706149" w:rsidP="00DB4D1C">
            <w:r>
              <w:t>399 (33.1)</w:t>
            </w:r>
          </w:p>
        </w:tc>
      </w:tr>
    </w:tbl>
    <w:p w14:paraId="2984BE79" w14:textId="51F019B8" w:rsidR="000178A2" w:rsidRDefault="00A879D6" w:rsidP="00A879D6">
      <w:r>
        <w:t>* Percentages do not total to 100 as more than one life event could be selected.</w:t>
      </w:r>
    </w:p>
    <w:p w14:paraId="4FCB29D6" w14:textId="77777777" w:rsidR="00A879D6" w:rsidRDefault="00A879D6"/>
    <w:p w14:paraId="62DDC157" w14:textId="1DAE3E9E" w:rsidR="00D727AB" w:rsidRDefault="00D727AB" w:rsidP="00706149">
      <w:pPr>
        <w:rPr>
          <w:rFonts w:cs="Times New Roman"/>
          <w:color w:val="000000" w:themeColor="text1"/>
        </w:rPr>
      </w:pPr>
      <w:r w:rsidRPr="00DE6976">
        <w:rPr>
          <w:rFonts w:cs="Times New Roman"/>
          <w:color w:val="000000" w:themeColor="text1"/>
        </w:rPr>
        <w:t xml:space="preserve">Relative Stress Scale </w:t>
      </w:r>
    </w:p>
    <w:p w14:paraId="211EB752" w14:textId="44E154AA" w:rsidR="00706149" w:rsidRPr="00236684" w:rsidRDefault="00706149" w:rsidP="00706149">
      <w:r>
        <w:t>The</w:t>
      </w:r>
      <w:r w:rsidRPr="4B7ADC87">
        <w:rPr>
          <w:i/>
          <w:iCs/>
        </w:rPr>
        <w:t xml:space="preserve"> </w:t>
      </w:r>
      <w:r w:rsidRPr="00DE6976">
        <w:rPr>
          <w:rFonts w:cs="Times New Roman"/>
          <w:color w:val="000000" w:themeColor="text1"/>
        </w:rPr>
        <w:t xml:space="preserve">Relative Stress Scale </w:t>
      </w:r>
      <w:r w:rsidRPr="00DE6976">
        <w:rPr>
          <w:rFonts w:cs="Times New Roman"/>
          <w:color w:val="000000" w:themeColor="text1"/>
        </w:rPr>
        <w:fldChar w:fldCharType="begin"/>
      </w:r>
      <w:r w:rsidR="00470D7F">
        <w:rPr>
          <w:rFonts w:cs="Times New Roman"/>
          <w:color w:val="000000" w:themeColor="text1"/>
        </w:rPr>
        <w:instrText xml:space="preserve"> ADDIN EN.CITE &lt;EndNote&gt;&lt;Cite&gt;&lt;Author&gt;Greene&lt;/Author&gt;&lt;Year&gt;1982&lt;/Year&gt;&lt;RecNum&gt;68&lt;/RecNum&gt;&lt;DisplayText&gt;[2]&lt;/DisplayText&gt;&lt;record&gt;&lt;rec-number&gt;68&lt;/rec-number&gt;&lt;foreign-keys&gt;&lt;key app="EN" db-id="rtdprx9emdpsewer2d5vvdfe2fvffvpwszxv" timestamp="1636726313"&gt;68&lt;/key&gt;&lt;/foreign-keys&gt;&lt;ref-type name="Journal Article"&gt;17&lt;/ref-type&gt;&lt;contributors&gt;&lt;authors&gt;&lt;author&gt;Greene, J. G.&lt;/author&gt;&lt;author&gt;Smith, R.&lt;/author&gt;&lt;author&gt;Gardiner, M.&lt;/author&gt;&lt;author&gt;Timbury, G. C.&lt;/author&gt;&lt;/authors&gt;&lt;/contributors&gt;&lt;titles&gt;&lt;title&gt;Measuring behavioural disturbance of elderly demented patients in the community and its effects on relatives: a factor analytic study&lt;/title&gt;&lt;secondary-title&gt;Age and Ageing&lt;/secondary-title&gt;&lt;alt-title&gt;Age Ageing&lt;/alt-title&gt;&lt;/titles&gt;&lt;periodical&gt;&lt;full-title&gt;Age and Ageing&lt;/full-title&gt;&lt;abbr-1&gt;Age Ageing&lt;/abbr-1&gt;&lt;abbr-2&gt;Age Ageing&lt;/abbr-2&gt;&lt;abbr-3&gt;Age &amp;amp; Ageing&lt;/abbr-3&gt;&lt;/periodical&gt;&lt;alt-periodical&gt;&lt;full-title&gt;Age and Ageing&lt;/full-title&gt;&lt;abbr-1&gt;Age Ageing&lt;/abbr-1&gt;&lt;abbr-2&gt;Age Ageing&lt;/abbr-2&gt;&lt;abbr-3&gt;Age &amp;amp; Ageing&lt;/abbr-3&gt;&lt;/alt-periodical&gt;&lt;pages&gt;121-126&lt;/pages&gt;&lt;volume&gt;11&lt;/volume&gt;&lt;number&gt;2&lt;/number&gt;&lt;keywords&gt;&lt;keyword&gt;Aged&lt;/keyword&gt;&lt;keyword&gt;Dementia/*psychology&lt;/keyword&gt;&lt;keyword&gt;*Family&lt;/keyword&gt;&lt;keyword&gt;Female&lt;/keyword&gt;&lt;keyword&gt;Humans&lt;/keyword&gt;&lt;keyword&gt;Male&lt;/keyword&gt;&lt;keyword&gt;Middle Aged&lt;/keyword&gt;&lt;keyword&gt;Psychological Tests&lt;/keyword&gt;&lt;keyword&gt;Psychometrics&lt;/keyword&gt;&lt;keyword&gt;*Social Adjustment&lt;/keyword&gt;&lt;/keywords&gt;&lt;dates&gt;&lt;year&gt;1982&lt;/year&gt;&lt;/dates&gt;&lt;isbn&gt;0002-0729 (Print)&amp;#xD;0002-0729 (Linking)&lt;/isbn&gt;&lt;accession-num&gt;7102472&lt;/accession-num&gt;&lt;urls&gt;&lt;/urls&gt;&lt;electronic-resource-num&gt;10.1093/ageing/11.2.121&lt;/electronic-resource-num&gt;&lt;/record&gt;&lt;/Cite&gt;&lt;/EndNote&gt;</w:instrText>
      </w:r>
      <w:r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2]</w:t>
      </w:r>
      <w:r w:rsidRPr="00DE6976"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  <w:t xml:space="preserve"> </w:t>
      </w:r>
      <w:r>
        <w:t>is</w:t>
      </w:r>
      <w:r w:rsidRPr="4B7ADC87">
        <w:rPr>
          <w:lang w:val="nl-NL"/>
        </w:rPr>
        <w:t xml:space="preserve"> </w:t>
      </w:r>
      <w:r>
        <w:t>a widely-used 15-item self-report measure designed to assess the degree of distress and social upset experienced by a relative as the result of caring for a person with physical and/or behavioural difficulties. Total scores range from 0-60, with higher scores indicating more severe stress. The total score was included in the resilience composite score.</w:t>
      </w:r>
    </w:p>
    <w:p w14:paraId="5673F997" w14:textId="3A3AEC8C" w:rsidR="00706149" w:rsidRDefault="00706149"/>
    <w:p w14:paraId="10470201" w14:textId="40A4E321" w:rsidR="00D727AB" w:rsidRDefault="00D727AB" w:rsidP="00D30D75">
      <w:pPr>
        <w:ind w:right="-1"/>
        <w:rPr>
          <w:szCs w:val="24"/>
        </w:rPr>
      </w:pPr>
      <w:r w:rsidRPr="00236684">
        <w:rPr>
          <w:szCs w:val="24"/>
        </w:rPr>
        <w:t>Neuropsychiatric Inventory Questionnaire</w:t>
      </w:r>
      <w:r>
        <w:rPr>
          <w:szCs w:val="24"/>
        </w:rPr>
        <w:t xml:space="preserve"> </w:t>
      </w:r>
    </w:p>
    <w:p w14:paraId="45B53118" w14:textId="21A66EAB" w:rsidR="00D30D75" w:rsidRDefault="00D30D75" w:rsidP="00D30D75">
      <w:pPr>
        <w:ind w:right="-1"/>
        <w:rPr>
          <w:szCs w:val="24"/>
        </w:rPr>
      </w:pPr>
      <w:r w:rsidRPr="00236684">
        <w:rPr>
          <w:szCs w:val="24"/>
        </w:rPr>
        <w:t>The Neuropsychiatric Inventory Questionnaire</w:t>
      </w:r>
      <w:r>
        <w:rPr>
          <w:szCs w:val="24"/>
        </w:rPr>
        <w:t xml:space="preserve"> </w:t>
      </w:r>
      <w:r w:rsidRPr="00DE6976">
        <w:rPr>
          <w:rFonts w:cs="Times New Roman"/>
          <w:color w:val="000000" w:themeColor="text1"/>
        </w:rPr>
        <w:fldChar w:fldCharType="begin">
          <w:fldData xml:space="preserve">PEVuZE5vdGU+PENpdGU+PEF1dGhvcj5LYXVmZXI8L0F1dGhvcj48WWVhcj4yMDAwPC9ZZWFyPjxS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=
</w:fldData>
        </w:fldChar>
      </w:r>
      <w:r w:rsidR="00470D7F">
        <w:rPr>
          <w:rFonts w:cs="Times New Roman"/>
          <w:color w:val="000000" w:themeColor="text1"/>
        </w:rPr>
        <w:instrText xml:space="preserve"> ADDIN EN.CITE </w:instrText>
      </w:r>
      <w:r w:rsidR="00470D7F">
        <w:rPr>
          <w:rFonts w:cs="Times New Roman"/>
          <w:color w:val="000000" w:themeColor="text1"/>
        </w:rPr>
        <w:fldChar w:fldCharType="begin">
          <w:fldData xml:space="preserve">PEVuZE5vdGU+PENpdGU+PEF1dGhvcj5LYXVmZXI8L0F1dGhvcj48WWVhcj4yMDAwPC9ZZWFyPjxS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=
</w:fldData>
        </w:fldChar>
      </w:r>
      <w:r w:rsidR="00470D7F">
        <w:rPr>
          <w:rFonts w:cs="Times New Roman"/>
          <w:color w:val="000000" w:themeColor="text1"/>
        </w:rPr>
        <w:instrText xml:space="preserve"> ADDIN EN.CITE.DATA </w:instrText>
      </w:r>
      <w:r w:rsidR="00470D7F">
        <w:rPr>
          <w:rFonts w:cs="Times New Roman"/>
          <w:color w:val="000000" w:themeColor="text1"/>
        </w:rPr>
      </w:r>
      <w:r w:rsidR="00470D7F">
        <w:rPr>
          <w:rFonts w:cs="Times New Roman"/>
          <w:color w:val="000000" w:themeColor="text1"/>
        </w:rPr>
        <w:fldChar w:fldCharType="end"/>
      </w:r>
      <w:r w:rsidRPr="00DE6976">
        <w:rPr>
          <w:rFonts w:cs="Times New Roman"/>
          <w:color w:val="000000" w:themeColor="text1"/>
        </w:rPr>
      </w:r>
      <w:r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3]</w:t>
      </w:r>
      <w:r w:rsidRPr="00DE6976"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  <w:t xml:space="preserve"> </w:t>
      </w:r>
      <w:r w:rsidRPr="00236684">
        <w:rPr>
          <w:szCs w:val="24"/>
        </w:rPr>
        <w:t xml:space="preserve">addresses 12 neuropsychiatric domains: sleep, apathy, delusion, depression, anxiety, euphoria, agitation, eating/appetite, hallucination, disinhibition, irritability, and aberrant motor behaviour. </w:t>
      </w:r>
      <w:r>
        <w:rPr>
          <w:szCs w:val="24"/>
        </w:rPr>
        <w:t xml:space="preserve">Wording of the items is </w:t>
      </w:r>
      <w:r w:rsidR="00A207DB">
        <w:rPr>
          <w:szCs w:val="24"/>
        </w:rPr>
        <w:t xml:space="preserve">adapted </w:t>
      </w:r>
      <w:r>
        <w:rPr>
          <w:szCs w:val="24"/>
        </w:rPr>
        <w:t>from</w:t>
      </w:r>
      <w:r w:rsidR="00A207DB">
        <w:rPr>
          <w:szCs w:val="24"/>
        </w:rPr>
        <w:t xml:space="preserve"> the United States </w:t>
      </w:r>
      <w:r w:rsidR="00A207DB" w:rsidRPr="00A207DB">
        <w:rPr>
          <w:szCs w:val="24"/>
        </w:rPr>
        <w:t xml:space="preserve">National Alzheimer’s Coordinating </w:t>
      </w:r>
      <w:proofErr w:type="spellStart"/>
      <w:r w:rsidR="00A207DB" w:rsidRPr="00A207DB">
        <w:rPr>
          <w:szCs w:val="24"/>
        </w:rPr>
        <w:t>Center</w:t>
      </w:r>
      <w:proofErr w:type="spellEnd"/>
      <w:r w:rsidR="00A207DB">
        <w:rPr>
          <w:szCs w:val="24"/>
        </w:rPr>
        <w:t xml:space="preserve"> </w:t>
      </w:r>
      <w:r w:rsidR="005942BB" w:rsidRPr="005942BB">
        <w:rPr>
          <w:szCs w:val="24"/>
        </w:rPr>
        <w:t>Uniform Data Set</w:t>
      </w:r>
      <w:r w:rsidR="005942BB">
        <w:rPr>
          <w:szCs w:val="24"/>
        </w:rPr>
        <w:t xml:space="preserve"> </w:t>
      </w:r>
      <w:r w:rsidR="007B76A9">
        <w:rPr>
          <w:szCs w:val="24"/>
        </w:rPr>
        <w:fldChar w:fldCharType="begin"/>
      </w:r>
      <w:r w:rsidR="00470D7F">
        <w:rPr>
          <w:szCs w:val="24"/>
        </w:rPr>
        <w:instrText xml:space="preserve"> ADDIN EN.CITE &lt;EndNote&gt;&lt;Cite&gt;&lt;Author&gt;Morris&lt;/Author&gt;&lt;Year&gt;2008&lt;/Year&gt;&lt;RecNum&gt;87&lt;/RecNum&gt;&lt;DisplayText&gt;[4]&lt;/DisplayText&gt;&lt;record&gt;&lt;rec-number&gt;87&lt;/rec-number&gt;&lt;foreign-keys&gt;&lt;key app="EN" db-id="rtdprx9emdpsewer2d5vvdfe2fvffvpwszxv" timestamp="1650467616"&gt;87&lt;/key&gt;&lt;/foreign-keys&gt;&lt;ref-type name="Book"&gt;6&lt;/ref-type&gt;&lt;contributors&gt;&lt;authors&gt;&lt;author&gt;Morris, J.C.&lt;/author&gt;&lt;author&gt;National Alzheimer’s Coordinating Center,&lt;/author&gt;&lt;/authors&gt;&lt;/contributors&gt;&lt;titles&gt;&lt;title&gt;NACC Uniform Data Set (UDS) Coding Guidebook for Initial Visit Packet&lt;/title&gt;&lt;/titles&gt;&lt;dates&gt;&lt;year&gt;2008&lt;/year&gt;&lt;/dates&gt;&lt;pub-location&gt;Seattle&lt;/pub-location&gt;&lt;publisher&gt;National Institute on Aging, ADC Clinical Task Force, NACC, University of Washington&lt;/publisher&gt;&lt;urls&gt;&lt;/urls&gt;&lt;/record&gt;&lt;/Cite&gt;&lt;/EndNote&gt;</w:instrText>
      </w:r>
      <w:r w:rsidR="007B76A9">
        <w:rPr>
          <w:szCs w:val="24"/>
        </w:rPr>
        <w:fldChar w:fldCharType="separate"/>
      </w:r>
      <w:r w:rsidR="00470D7F">
        <w:rPr>
          <w:noProof/>
          <w:szCs w:val="24"/>
        </w:rPr>
        <w:t>[4]</w:t>
      </w:r>
      <w:r w:rsidR="007B76A9">
        <w:rPr>
          <w:szCs w:val="24"/>
        </w:rPr>
        <w:fldChar w:fldCharType="end"/>
      </w:r>
      <w:r>
        <w:rPr>
          <w:szCs w:val="24"/>
        </w:rPr>
        <w:t xml:space="preserve">. </w:t>
      </w:r>
      <w:r w:rsidR="007B76A9">
        <w:rPr>
          <w:szCs w:val="24"/>
        </w:rPr>
        <w:t>For each of the 12 symptoms t</w:t>
      </w:r>
      <w:r w:rsidRPr="00236684">
        <w:rPr>
          <w:szCs w:val="24"/>
        </w:rPr>
        <w:t xml:space="preserve">here is a yes/no screening question. Further questions rate the symptom severity </w:t>
      </w:r>
      <w:r>
        <w:rPr>
          <w:szCs w:val="24"/>
        </w:rPr>
        <w:t xml:space="preserve">of the person with dementia </w:t>
      </w:r>
      <w:r w:rsidR="007B76A9">
        <w:rPr>
          <w:szCs w:val="24"/>
        </w:rPr>
        <w:t xml:space="preserve">if the symptom is present </w:t>
      </w:r>
      <w:r w:rsidRPr="00236684">
        <w:rPr>
          <w:szCs w:val="24"/>
        </w:rPr>
        <w:t xml:space="preserve">and </w:t>
      </w:r>
      <w:r w:rsidR="007B76A9">
        <w:rPr>
          <w:szCs w:val="24"/>
        </w:rPr>
        <w:t xml:space="preserve">any </w:t>
      </w:r>
      <w:r w:rsidRPr="00236684">
        <w:rPr>
          <w:szCs w:val="24"/>
        </w:rPr>
        <w:t>emotional distress to the carer</w:t>
      </w:r>
      <w:r>
        <w:rPr>
          <w:szCs w:val="24"/>
        </w:rPr>
        <w:t xml:space="preserve"> </w:t>
      </w:r>
      <w:r w:rsidR="007B76A9">
        <w:rPr>
          <w:szCs w:val="24"/>
        </w:rPr>
        <w:t>from the symptom being present in the person with dementia</w:t>
      </w:r>
      <w:r w:rsidRPr="00236684">
        <w:rPr>
          <w:szCs w:val="24"/>
        </w:rPr>
        <w:t xml:space="preserve">. </w:t>
      </w:r>
      <w:r>
        <w:rPr>
          <w:szCs w:val="24"/>
        </w:rPr>
        <w:t xml:space="preserve">Symptom severity was not included in the present study. Distress </w:t>
      </w:r>
      <w:r w:rsidR="00267383">
        <w:rPr>
          <w:szCs w:val="24"/>
        </w:rPr>
        <w:t xml:space="preserve">experienced by the carer </w:t>
      </w:r>
      <w:r w:rsidR="007B4F96">
        <w:rPr>
          <w:szCs w:val="24"/>
        </w:rPr>
        <w:t xml:space="preserve">in relation to </w:t>
      </w:r>
      <w:r>
        <w:rPr>
          <w:szCs w:val="24"/>
        </w:rPr>
        <w:t>each symptom was categorised as 0 (Not distressing at all), 1 (Minimal), 2 (Mild), 3 (Moderate), 4 (Severe), 6 (Extreme or very severe). Carer distress was included in the resilience score</w:t>
      </w:r>
      <w:r w:rsidR="007B4F96">
        <w:rPr>
          <w:szCs w:val="24"/>
        </w:rPr>
        <w:t>;</w:t>
      </w:r>
      <w:r>
        <w:rPr>
          <w:szCs w:val="24"/>
        </w:rPr>
        <w:t xml:space="preserve"> therefore</w:t>
      </w:r>
      <w:r w:rsidR="008B7B44">
        <w:rPr>
          <w:szCs w:val="24"/>
        </w:rPr>
        <w:t>,</w:t>
      </w:r>
      <w:r>
        <w:rPr>
          <w:szCs w:val="24"/>
        </w:rPr>
        <w:t xml:space="preserve"> total possible scores ranged between 0-72.</w:t>
      </w:r>
    </w:p>
    <w:p w14:paraId="019196C6" w14:textId="77E8DA90" w:rsidR="00706149" w:rsidRDefault="00706149"/>
    <w:p w14:paraId="46F5F126" w14:textId="77777777" w:rsidR="00D727AB" w:rsidRDefault="00D727AB" w:rsidP="007B76A9">
      <w:pPr>
        <w:ind w:right="-1"/>
        <w:rPr>
          <w:szCs w:val="24"/>
        </w:rPr>
      </w:pPr>
      <w:r w:rsidRPr="00236684">
        <w:rPr>
          <w:szCs w:val="24"/>
        </w:rPr>
        <w:t xml:space="preserve">Role Captivity </w:t>
      </w:r>
    </w:p>
    <w:p w14:paraId="4C5C73E9" w14:textId="5CFC90D5" w:rsidR="007B76A9" w:rsidRDefault="007B76A9" w:rsidP="007B76A9">
      <w:pPr>
        <w:ind w:right="-1"/>
        <w:rPr>
          <w:szCs w:val="24"/>
        </w:rPr>
      </w:pPr>
      <w:r w:rsidRPr="00236684">
        <w:rPr>
          <w:szCs w:val="24"/>
        </w:rPr>
        <w:t xml:space="preserve">Role Captivity </w:t>
      </w:r>
      <w:r w:rsidRPr="00DE6976">
        <w:rPr>
          <w:rFonts w:cs="Times New Roman"/>
          <w:color w:val="000000" w:themeColor="text1"/>
        </w:rPr>
        <w:fldChar w:fldCharType="begin"/>
      </w:r>
      <w:r w:rsidR="00470D7F">
        <w:rPr>
          <w:rFonts w:cs="Times New Roman"/>
          <w:color w:val="000000" w:themeColor="text1"/>
        </w:rPr>
        <w:instrText xml:space="preserve"> ADDIN EN.CITE &lt;EndNote&gt;&lt;Cite&gt;&lt;Author&gt;Pearlin&lt;/Author&gt;&lt;Year&gt;1990&lt;/Year&gt;&lt;RecNum&gt;70&lt;/RecNum&gt;&lt;DisplayText&gt;[5]&lt;/DisplayText&gt;&lt;record&gt;&lt;rec-number&gt;70&lt;/rec-number&gt;&lt;foreign-keys&gt;&lt;key app="EN" db-id="rtdprx9emdpsewer2d5vvdfe2fvffvpwszxv" timestamp="1636726364"&gt;70&lt;/key&gt;&lt;/foreign-keys&gt;&lt;ref-type name="Journal Article"&gt;17&lt;/ref-type&gt;&lt;contributors&gt;&lt;authors&gt;&lt;author&gt;Pearlin, L. I.&lt;/author&gt;&lt;author&gt;Mullan, J. T.&lt;/author&gt;&lt;author&gt;Semple, S. J.&lt;/author&gt;&lt;author&gt;Skaff, M.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/dates&gt;&lt;urls&gt;&lt;/urls&gt;&lt;electronic-resource-num&gt;10.1093/geront/30.5.583&lt;/electronic-resource-num&gt;&lt;/record&gt;&lt;/Cite&gt;&lt;/EndNote&gt;</w:instrText>
      </w:r>
      <w:r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5]</w:t>
      </w:r>
      <w:r w:rsidRPr="00DE6976"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  <w:t xml:space="preserve"> </w:t>
      </w:r>
      <w:r w:rsidRPr="00236684">
        <w:rPr>
          <w:szCs w:val="24"/>
        </w:rPr>
        <w:t xml:space="preserve">is a 3-item measure designed to assess the extent carers of </w:t>
      </w:r>
      <w:r>
        <w:rPr>
          <w:szCs w:val="24"/>
        </w:rPr>
        <w:t>people with dementia</w:t>
      </w:r>
      <w:r w:rsidRPr="00236684">
        <w:rPr>
          <w:szCs w:val="24"/>
        </w:rPr>
        <w:t xml:space="preserve"> fe</w:t>
      </w:r>
      <w:r>
        <w:rPr>
          <w:szCs w:val="24"/>
        </w:rPr>
        <w:t xml:space="preserve">el </w:t>
      </w:r>
      <w:r w:rsidRPr="00236684">
        <w:rPr>
          <w:szCs w:val="24"/>
        </w:rPr>
        <w:t xml:space="preserve">trapped in their role. The total scores range from 0 to </w:t>
      </w:r>
      <w:r w:rsidR="005621E5" w:rsidRPr="00236684">
        <w:rPr>
          <w:szCs w:val="24"/>
        </w:rPr>
        <w:t>1</w:t>
      </w:r>
      <w:r w:rsidR="005621E5">
        <w:rPr>
          <w:szCs w:val="24"/>
        </w:rPr>
        <w:t>2</w:t>
      </w:r>
      <w:r w:rsidRPr="00236684">
        <w:rPr>
          <w:szCs w:val="24"/>
        </w:rPr>
        <w:t xml:space="preserve">, with higher scores indicating more role captivity. </w:t>
      </w:r>
    </w:p>
    <w:p w14:paraId="762B0689" w14:textId="6BA6B6A5" w:rsidR="007B76A9" w:rsidRDefault="007B76A9" w:rsidP="007B76A9">
      <w:pPr>
        <w:ind w:right="-1"/>
        <w:rPr>
          <w:szCs w:val="24"/>
        </w:rPr>
      </w:pPr>
    </w:p>
    <w:p w14:paraId="5E717681" w14:textId="77777777" w:rsidR="00D727AB" w:rsidRDefault="00D727AB" w:rsidP="007B76A9">
      <w:r>
        <w:t xml:space="preserve">Positive Aspects of Caregiving </w:t>
      </w:r>
    </w:p>
    <w:p w14:paraId="65435049" w14:textId="7E0E7E15" w:rsidR="007B76A9" w:rsidRDefault="007B76A9" w:rsidP="007B76A9">
      <w:r>
        <w:t>The Positive Aspects of Caregiving</w:t>
      </w:r>
      <w:r w:rsidR="00BE06E6">
        <w:t xml:space="preserve"> scale</w:t>
      </w:r>
      <w:r>
        <w:t xml:space="preserve"> </w:t>
      </w:r>
      <w:r w:rsidRPr="00DE6976">
        <w:rPr>
          <w:rFonts w:cs="Times New Roman"/>
          <w:color w:val="000000" w:themeColor="text1"/>
        </w:rPr>
        <w:fldChar w:fldCharType="begin"/>
      </w:r>
      <w:r w:rsidR="00470D7F">
        <w:rPr>
          <w:rFonts w:cs="Times New Roman"/>
          <w:color w:val="000000" w:themeColor="text1"/>
        </w:rPr>
        <w:instrText xml:space="preserve"> ADDIN EN.CITE &lt;EndNote&gt;&lt;Cite&gt;&lt;Author&gt;Tarlow&lt;/Author&gt;&lt;Year&gt;2004&lt;/Year&gt;&lt;RecNum&gt;71&lt;/RecNum&gt;&lt;DisplayText&gt;[6]&lt;/DisplayText&gt;&lt;record&gt;&lt;rec-number&gt;71&lt;/rec-number&gt;&lt;foreign-keys&gt;&lt;key app="EN" db-id="rtdprx9emdpsewer2d5vvdfe2fvffvpwszxv" timestamp="1636726395"&gt;71&lt;/key&gt;&lt;/foreign-keys&gt;&lt;ref-type name="Journal Article"&gt;17&lt;/ref-type&gt;&lt;contributors&gt;&lt;authors&gt;&lt;author&gt;Tarlow, B. J.&lt;/author&gt;&lt;author&gt;Wisniewski, S. R.&lt;/author&gt;&lt;author&gt;Belle, S. H.&lt;/author&gt;&lt;author&gt;Rubert, M.&lt;/author&gt;&lt;author&gt;Ory, M. G.&lt;/author&gt;&lt;author&gt;Gallagher-Thompson, D.&lt;/author&gt;&lt;/authors&gt;&lt;/contributors&gt;&lt;titles&gt;&lt;title&gt;Positive Aspects of Caregiving contributions of the REACH project to the development of new measures for Alzheimer’s caregiving&lt;/title&gt;&lt;secondary-title&gt;Research on Aging&lt;/secondary-title&gt;&lt;/titles&gt;&lt;periodical&gt;&lt;full-title&gt;Research on Aging&lt;/full-title&gt;&lt;abbr-1&gt;Res. Aging&lt;/abbr-1&gt;&lt;abbr-2&gt;Res Aging&lt;/abbr-2&gt;&lt;/periodical&gt;&lt;pages&gt;429-453&lt;/pages&gt;&lt;volume&gt;26&lt;/volume&gt;&lt;number&gt;4&lt;/number&gt;&lt;dates&gt;&lt;year&gt;2004&lt;/year&gt;&lt;/dates&gt;&lt;urls&gt;&lt;/urls&gt;&lt;electronic-resource-num&gt;10.1177/0164027504264493&lt;/electronic-resource-num&gt;&lt;/record&gt;&lt;/Cite&gt;&lt;/EndNote&gt;</w:instrText>
      </w:r>
      <w:r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6]</w:t>
      </w:r>
      <w:r w:rsidRPr="00DE6976"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  <w:t xml:space="preserve"> </w:t>
      </w:r>
      <w:r>
        <w:t>is a nine-item questionnaire that investigates positive aspects of being a carer such as whether provi</w:t>
      </w:r>
      <w:r w:rsidR="00BE06E6">
        <w:t>di</w:t>
      </w:r>
      <w:r>
        <w:t>ng help ma</w:t>
      </w:r>
      <w:r w:rsidR="00BE06E6">
        <w:t>kes</w:t>
      </w:r>
      <w:r>
        <w:t xml:space="preserve"> the carer feel useful. Respondents rate each item on a 5-point scale: 1 (Disagree a lot) to 5 (Agree a lot). Total scores range between 9 and 45, with higher scores indicating increased positive aspects. </w:t>
      </w:r>
      <w:r w:rsidR="00F34384">
        <w:t xml:space="preserve">To make the total score suitable to convert into a percentage, </w:t>
      </w:r>
      <w:r w:rsidR="00110F0B">
        <w:t>9 was subtracted from each total score which led to</w:t>
      </w:r>
      <w:r w:rsidR="00F34384">
        <w:t xml:space="preserve"> a </w:t>
      </w:r>
      <w:r w:rsidR="00110F0B">
        <w:t xml:space="preserve">converted scoring range of </w:t>
      </w:r>
      <w:r w:rsidR="00F34384">
        <w:t xml:space="preserve">0-36. </w:t>
      </w:r>
      <w:r w:rsidR="00C967F6">
        <w:t>As a higher score for this measure indicates a more positive caring experience total s</w:t>
      </w:r>
      <w:r>
        <w:t>cores were reversed to match the scoring direction of the other measures included in the resilience measure</w:t>
      </w:r>
      <w:r w:rsidR="00BE06E6">
        <w:t>;</w:t>
      </w:r>
      <w:r w:rsidR="00110F0B">
        <w:t xml:space="preserve"> therefore</w:t>
      </w:r>
      <w:r w:rsidR="008B7B44">
        <w:t>,</w:t>
      </w:r>
      <w:r w:rsidR="00110F0B">
        <w:t xml:space="preserve"> in the percentage score</w:t>
      </w:r>
      <w:r w:rsidR="00BD5191">
        <w:t xml:space="preserve"> </w:t>
      </w:r>
      <w:r w:rsidR="00110F0B">
        <w:t>a</w:t>
      </w:r>
      <w:r w:rsidR="00BD5191">
        <w:t xml:space="preserve"> higher score indicate</w:t>
      </w:r>
      <w:r w:rsidR="00BE06E6">
        <w:t>s</w:t>
      </w:r>
      <w:r w:rsidR="00BD5191">
        <w:t xml:space="preserve"> fewer positive aspects of caring</w:t>
      </w:r>
      <w:r>
        <w:t xml:space="preserve">. </w:t>
      </w:r>
    </w:p>
    <w:p w14:paraId="75B9C1F6" w14:textId="77777777" w:rsidR="007B76A9" w:rsidRPr="00236684" w:rsidRDefault="007B76A9" w:rsidP="007B76A9">
      <w:pPr>
        <w:ind w:right="-1"/>
        <w:rPr>
          <w:szCs w:val="24"/>
        </w:rPr>
      </w:pPr>
    </w:p>
    <w:p w14:paraId="3B15BF66" w14:textId="40A9A8AE" w:rsidR="007B76A9" w:rsidRPr="00BD5191" w:rsidRDefault="00C967F6">
      <w:pPr>
        <w:rPr>
          <w:u w:val="single"/>
        </w:rPr>
      </w:pPr>
      <w:r w:rsidRPr="00BD5191">
        <w:rPr>
          <w:u w:val="single"/>
        </w:rPr>
        <w:t>Calculating a composite resilience measure</w:t>
      </w:r>
    </w:p>
    <w:p w14:paraId="47B8E996" w14:textId="1BE5F92F" w:rsidR="00C967F6" w:rsidRDefault="00C967F6"/>
    <w:p w14:paraId="609543CF" w14:textId="2F110181" w:rsidR="00C967F6" w:rsidRDefault="00C967F6">
      <w:r>
        <w:t xml:space="preserve">Each total score was converted to a percentage using </w:t>
      </w:r>
      <w:r w:rsidR="00BE06E6">
        <w:t>a</w:t>
      </w:r>
      <w:r>
        <w:t xml:space="preserve"> formula</w:t>
      </w:r>
      <w:r w:rsidR="00D727AB">
        <w:t xml:space="preserve"> that has been described previously </w:t>
      </w:r>
      <w:r w:rsidR="00D727AB" w:rsidRPr="00DE6976">
        <w:rPr>
          <w:rFonts w:cs="Times New Roman"/>
          <w:color w:val="000000" w:themeColor="text1"/>
        </w:rPr>
        <w:fldChar w:fldCharType="begin"/>
      </w:r>
      <w:r w:rsidR="00470D7F">
        <w:rPr>
          <w:rFonts w:cs="Times New Roman"/>
          <w:color w:val="000000" w:themeColor="text1"/>
        </w:rPr>
        <w:instrText xml:space="preserve"> ADDIN EN.CITE &lt;EndNote&gt;&lt;Cite&gt;&lt;Author&gt;Martyr&lt;/Author&gt;&lt;Year&gt;2018&lt;/Year&gt;&lt;RecNum&gt;64&lt;/RecNum&gt;&lt;DisplayText&gt;[7]&lt;/DisplayText&gt;&lt;record&gt;&lt;rec-number&gt;64&lt;/rec-number&gt;&lt;foreign-keys&gt;&lt;key app="EN" db-id="rtdprx9emdpsewer2d5vvdfe2fvffvpwszxv" timestamp="1636647876"&gt;64&lt;/key&gt;&lt;/foreign-keys&gt;&lt;ref-type name="Journal Article"&gt;17&lt;/ref-type&gt;&lt;contributors&gt;&lt;authors&gt;&lt;author&gt;Martyr, A.&lt;/author&gt;&lt;author&gt;Clare, L.&lt;/author&gt;&lt;/authors&gt;&lt;/contributors&gt;&lt;auth-address&gt;School of Psychology, University of Exeter, Exeter, UK.&amp;#xD;PenCLAHRC, Institute of Health Research, University of Exeter Medical School, Exeter, UK.&lt;/auth-address&gt;&lt;titles&gt;&lt;title&gt;Awareness of functional ability in people with early-stage dementia&lt;/title&gt;&lt;secondary-title&gt;International Journal of Geriatric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31-38&lt;/pages&gt;&lt;volume&gt;33&lt;/volume&gt;&lt;number&gt;1&lt;/number&gt;&lt;edition&gt;2017/01/11&lt;/edition&gt;&lt;keywords&gt;&lt;keyword&gt;instrumental activities of daily living&lt;/keyword&gt;&lt;keyword&gt;insight&lt;/keyword&gt;&lt;keyword&gt;rating accuracy&lt;/keyword&gt;&lt;keyword&gt;Alzheimer&amp;apos;s disease&lt;/keyword&gt;&lt;/keywords&gt;&lt;dates&gt;&lt;year&gt;2018&lt;/year&gt;&lt;pub-dates&gt;&lt;date&gt;Jan&lt;/date&gt;&lt;/pub-dates&gt;&lt;/dates&gt;&lt;isbn&gt;1099-1166&lt;/isbn&gt;&lt;accession-num&gt;28071830&lt;/accession-num&gt;&lt;urls&gt;&lt;/urls&gt;&lt;electronic-resource-num&gt;10.1002/gps.4664&lt;/electronic-resource-num&gt;&lt;modified-date&gt;Gps-16-0266.r1&lt;/modified-date&gt;&lt;/record&gt;&lt;/Cite&gt;&lt;/EndNote&gt;</w:instrText>
      </w:r>
      <w:r w:rsidR="00D727AB" w:rsidRPr="00DE6976">
        <w:rPr>
          <w:rFonts w:cs="Times New Roman"/>
          <w:color w:val="000000" w:themeColor="text1"/>
        </w:rPr>
        <w:fldChar w:fldCharType="separate"/>
      </w:r>
      <w:r w:rsidR="00470D7F">
        <w:rPr>
          <w:rFonts w:cs="Times New Roman"/>
          <w:noProof/>
          <w:color w:val="000000" w:themeColor="text1"/>
        </w:rPr>
        <w:t>[7]</w:t>
      </w:r>
      <w:r w:rsidR="00D727AB" w:rsidRPr="00DE6976">
        <w:rPr>
          <w:rFonts w:cs="Times New Roman"/>
          <w:color w:val="000000" w:themeColor="text1"/>
        </w:rPr>
        <w:fldChar w:fldCharType="end"/>
      </w:r>
      <w:r w:rsidR="00BE06E6">
        <w:t>.</w:t>
      </w:r>
      <w:r>
        <w:t xml:space="preserve"> </w:t>
      </w:r>
      <w:r w:rsidR="00BE06E6">
        <w:t>I</w:t>
      </w:r>
      <w:r w:rsidR="00BD5191">
        <w:t xml:space="preserve">ndividual total scores for each </w:t>
      </w:r>
      <w:r>
        <w:t xml:space="preserve">measure </w:t>
      </w:r>
      <w:r w:rsidR="00BD5191">
        <w:t xml:space="preserve">were </w:t>
      </w:r>
      <w:r>
        <w:t xml:space="preserve">divided by the maximum possible score for that measure </w:t>
      </w:r>
      <w:r w:rsidR="00BD5191">
        <w:t xml:space="preserve">and this score was </w:t>
      </w:r>
      <w:r>
        <w:t>multiplied by 100</w:t>
      </w:r>
      <w:r w:rsidR="00BD5191">
        <w:t xml:space="preserve"> to form the percentage score</w:t>
      </w:r>
      <w:r w:rsidR="00BE06E6">
        <w:t>.</w:t>
      </w:r>
    </w:p>
    <w:p w14:paraId="546117B8" w14:textId="2BD7C4FD" w:rsidR="00D727AB" w:rsidRDefault="00D727AB"/>
    <w:p w14:paraId="0FACDAE8" w14:textId="2C8D5B52" w:rsidR="00D727AB" w:rsidRDefault="00BE06E6">
      <w:r>
        <w:t xml:space="preserve">These </w:t>
      </w:r>
      <w:r w:rsidR="00D727AB">
        <w:t>are the formulae for each of the constituent scores and the overall composite score:</w:t>
      </w:r>
    </w:p>
    <w:p w14:paraId="2E0B37A2" w14:textId="77777777" w:rsidR="00D727AB" w:rsidRDefault="00D727AB"/>
    <w:p w14:paraId="313A3B8D" w14:textId="2F7F648E" w:rsidR="00C967F6" w:rsidRDefault="00A907D4">
      <w:r w:rsidRPr="00A907D4">
        <w:t xml:space="preserve">Stressful </w:t>
      </w:r>
      <w:r w:rsidR="007B5DBC" w:rsidRPr="00A907D4">
        <w:t>life events</w:t>
      </w:r>
      <w:r w:rsidR="00C967F6">
        <w:t>: total score/538*100</w:t>
      </w:r>
    </w:p>
    <w:p w14:paraId="61C7D18F" w14:textId="2E997498" w:rsidR="00706149" w:rsidRDefault="00C967F6">
      <w:pPr>
        <w:rPr>
          <w:rFonts w:cs="Times New Roman"/>
          <w:color w:val="000000" w:themeColor="text1"/>
        </w:rPr>
      </w:pPr>
      <w:r w:rsidRPr="00DE6976">
        <w:rPr>
          <w:rFonts w:cs="Times New Roman"/>
          <w:color w:val="000000" w:themeColor="text1"/>
        </w:rPr>
        <w:t>Relative Stress Scale</w:t>
      </w:r>
      <w:r>
        <w:t>:</w:t>
      </w:r>
      <w:r w:rsidRPr="00C967F6">
        <w:t xml:space="preserve"> </w:t>
      </w:r>
      <w:r>
        <w:t>total score/60*100</w:t>
      </w:r>
    </w:p>
    <w:p w14:paraId="3C51881A" w14:textId="0F7E1666" w:rsidR="00C967F6" w:rsidRDefault="00C967F6">
      <w:pPr>
        <w:rPr>
          <w:szCs w:val="24"/>
        </w:rPr>
      </w:pPr>
      <w:r w:rsidRPr="00236684">
        <w:rPr>
          <w:szCs w:val="24"/>
        </w:rPr>
        <w:t>Neuropsychiatric Inventory Questionnaire</w:t>
      </w:r>
      <w:r>
        <w:rPr>
          <w:szCs w:val="24"/>
        </w:rPr>
        <w:t>-Carer Distress</w:t>
      </w:r>
      <w:r>
        <w:t>:</w:t>
      </w:r>
      <w:r w:rsidRPr="00C967F6">
        <w:t xml:space="preserve"> </w:t>
      </w:r>
      <w:r>
        <w:t>total score/</w:t>
      </w:r>
      <w:r w:rsidR="00EA705E">
        <w:t>72</w:t>
      </w:r>
      <w:r>
        <w:t>*100</w:t>
      </w:r>
    </w:p>
    <w:p w14:paraId="1A2CDFB5" w14:textId="464D1899" w:rsidR="00C967F6" w:rsidRDefault="00C967F6">
      <w:pPr>
        <w:rPr>
          <w:rFonts w:cs="Times New Roman"/>
          <w:color w:val="000000" w:themeColor="text1"/>
        </w:rPr>
      </w:pPr>
      <w:r w:rsidRPr="00236684">
        <w:rPr>
          <w:szCs w:val="24"/>
        </w:rPr>
        <w:t>Role Captivity</w:t>
      </w:r>
      <w:r>
        <w:t>:</w:t>
      </w:r>
      <w:r w:rsidRPr="00C967F6">
        <w:t xml:space="preserve"> </w:t>
      </w:r>
      <w:r>
        <w:t>total score/</w:t>
      </w:r>
      <w:r w:rsidR="00EA705E">
        <w:t>1</w:t>
      </w:r>
      <w:r w:rsidR="00124074">
        <w:t>2</w:t>
      </w:r>
      <w:r>
        <w:t>*100</w:t>
      </w:r>
    </w:p>
    <w:p w14:paraId="714674F3" w14:textId="1A1502B1" w:rsidR="00C967F6" w:rsidRDefault="00C967F6">
      <w:r>
        <w:t>Positive Aspects of Caregiving:</w:t>
      </w:r>
      <w:r w:rsidRPr="00C967F6">
        <w:t xml:space="preserve"> </w:t>
      </w:r>
      <w:r>
        <w:t>total score/</w:t>
      </w:r>
      <w:r w:rsidR="00F34384">
        <w:t>36</w:t>
      </w:r>
      <w:r>
        <w:t>*100</w:t>
      </w:r>
    </w:p>
    <w:p w14:paraId="59E7DA91" w14:textId="2EB8CCA9" w:rsidR="0029406D" w:rsidRDefault="0029406D"/>
    <w:p w14:paraId="6DED7396" w14:textId="6618E0DA" w:rsidR="00D727AB" w:rsidRDefault="0029406D">
      <w:r>
        <w:t>The total composite score was the sum of these five percentage scores divided by 500 and then multiplied by 100.</w:t>
      </w:r>
    </w:p>
    <w:p w14:paraId="63770600" w14:textId="682E2309" w:rsidR="00BD5191" w:rsidRDefault="00BD5191"/>
    <w:p w14:paraId="4D0305D5" w14:textId="123FC9D1" w:rsidR="00BD5191" w:rsidRDefault="00BD5191">
      <w:r>
        <w:t>Mean percentage scores for each constituent measure are</w:t>
      </w:r>
      <w:r w:rsidR="00BE06E6">
        <w:t xml:space="preserve"> shown</w:t>
      </w:r>
      <w:r>
        <w:t xml:space="preserve"> in Supplementary Table 2. Correlations between each percentage score and the total composite score </w:t>
      </w:r>
      <w:r w:rsidR="00BE06E6">
        <w:t xml:space="preserve">were calculated </w:t>
      </w:r>
      <w:r>
        <w:t>to investigate the relationship between the constituent scores and the total score</w:t>
      </w:r>
      <w:r w:rsidR="00BE06E6">
        <w:t>;</w:t>
      </w:r>
      <w:r>
        <w:t xml:space="preserve"> see</w:t>
      </w:r>
      <w:r w:rsidRPr="00BD5191">
        <w:t xml:space="preserve"> </w:t>
      </w:r>
      <w:r>
        <w:t>Supplementary Table 2.</w:t>
      </w:r>
    </w:p>
    <w:p w14:paraId="4BDF66F0" w14:textId="77777777" w:rsidR="00706149" w:rsidRDefault="00706149"/>
    <w:p w14:paraId="55D53FDB" w14:textId="30647D02" w:rsidR="0029406D" w:rsidRDefault="0029406D" w:rsidP="0029406D">
      <w:pPr>
        <w:rPr>
          <w:rFonts w:cs="Times New Roman"/>
          <w:color w:val="000000" w:themeColor="text1"/>
        </w:rPr>
      </w:pPr>
      <w:r>
        <w:t>Supplementary Table 2. Correlations between constituent resilience variables and the composite resilience score</w:t>
      </w:r>
    </w:p>
    <w:p w14:paraId="11EC15B2" w14:textId="77777777" w:rsidR="007B76A9" w:rsidRDefault="007B76A9" w:rsidP="0029406D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815"/>
        <w:gridCol w:w="1843"/>
        <w:gridCol w:w="2835"/>
      </w:tblGrid>
      <w:tr w:rsidR="00D727AB" w14:paraId="3F2C165C" w14:textId="77777777" w:rsidTr="00110F0B">
        <w:tc>
          <w:tcPr>
            <w:tcW w:w="4815" w:type="dxa"/>
          </w:tcPr>
          <w:p w14:paraId="29C37692" w14:textId="3908D78E" w:rsidR="00D727AB" w:rsidRDefault="00D727AB" w:rsidP="0029406D">
            <w:r>
              <w:t>Constituent resilience variable</w:t>
            </w:r>
          </w:p>
        </w:tc>
        <w:tc>
          <w:tcPr>
            <w:tcW w:w="1843" w:type="dxa"/>
          </w:tcPr>
          <w:p w14:paraId="3772ABF3" w14:textId="77777777" w:rsidR="00D727AB" w:rsidRDefault="00D727AB" w:rsidP="0029406D">
            <w:pPr>
              <w:rPr>
                <w:rFonts w:cs="Times New Roman"/>
              </w:rPr>
            </w:pPr>
            <w:r>
              <w:rPr>
                <w:rFonts w:cs="Times New Roman"/>
              </w:rPr>
              <w:t>Percentage score</w:t>
            </w:r>
          </w:p>
          <w:p w14:paraId="5E21AD57" w14:textId="444DF938" w:rsidR="007A562E" w:rsidRPr="00DD1067" w:rsidRDefault="007A562E" w:rsidP="0029406D">
            <w:pPr>
              <w:rPr>
                <w:rFonts w:cs="Times New Roman"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2835" w:type="dxa"/>
          </w:tcPr>
          <w:p w14:paraId="4AA88CBD" w14:textId="666F7D2A" w:rsidR="00D727AB" w:rsidRDefault="00D727AB" w:rsidP="0029406D">
            <w:r w:rsidRPr="00DD1067">
              <w:rPr>
                <w:rFonts w:cs="Times New Roman"/>
              </w:rPr>
              <w:t>Resilience composite</w:t>
            </w:r>
            <w:r>
              <w:t xml:space="preserve"> score</w:t>
            </w:r>
          </w:p>
        </w:tc>
      </w:tr>
      <w:tr w:rsidR="00D727AB" w14:paraId="5C535B9C" w14:textId="77777777" w:rsidTr="00110F0B">
        <w:tc>
          <w:tcPr>
            <w:tcW w:w="4815" w:type="dxa"/>
          </w:tcPr>
          <w:p w14:paraId="1962B040" w14:textId="783A8B2F" w:rsidR="00D727AB" w:rsidRDefault="00A907D4" w:rsidP="0029406D">
            <w:r w:rsidRPr="00A907D4">
              <w:rPr>
                <w:rFonts w:cs="Times New Roman"/>
              </w:rPr>
              <w:t xml:space="preserve">Stressful </w:t>
            </w:r>
            <w:r w:rsidR="007B5DBC" w:rsidRPr="00A907D4">
              <w:rPr>
                <w:rFonts w:cs="Times New Roman"/>
              </w:rPr>
              <w:t>life events</w:t>
            </w:r>
          </w:p>
        </w:tc>
        <w:tc>
          <w:tcPr>
            <w:tcW w:w="1843" w:type="dxa"/>
          </w:tcPr>
          <w:p w14:paraId="2826DC20" w14:textId="430F2EFA" w:rsidR="00D727AB" w:rsidRDefault="004E0204" w:rsidP="0029406D">
            <w:r>
              <w:t>8.</w:t>
            </w:r>
            <w:r w:rsidR="003209FC">
              <w:t>91</w:t>
            </w:r>
            <w:r>
              <w:t xml:space="preserve"> (8.8</w:t>
            </w:r>
            <w:r w:rsidR="003209FC">
              <w:t>9</w:t>
            </w:r>
            <w:r>
              <w:t>)</w:t>
            </w:r>
          </w:p>
        </w:tc>
        <w:tc>
          <w:tcPr>
            <w:tcW w:w="2835" w:type="dxa"/>
          </w:tcPr>
          <w:p w14:paraId="7A103F25" w14:textId="52ED0AE7" w:rsidR="00D727AB" w:rsidRDefault="00D727AB" w:rsidP="0029406D">
            <w:r>
              <w:t>.</w:t>
            </w:r>
            <w:r w:rsidR="003209FC">
              <w:t>273</w:t>
            </w:r>
          </w:p>
        </w:tc>
      </w:tr>
      <w:tr w:rsidR="00D727AB" w14:paraId="68CD2335" w14:textId="77777777" w:rsidTr="00110F0B">
        <w:tc>
          <w:tcPr>
            <w:tcW w:w="4815" w:type="dxa"/>
          </w:tcPr>
          <w:p w14:paraId="04EE628A" w14:textId="4FDE7C29" w:rsidR="00D727AB" w:rsidRDefault="00D727AB" w:rsidP="0029406D">
            <w:r w:rsidRPr="00C743D1">
              <w:rPr>
                <w:rFonts w:cs="Times New Roman"/>
              </w:rPr>
              <w:t>Relative Stress Scale</w:t>
            </w:r>
          </w:p>
        </w:tc>
        <w:tc>
          <w:tcPr>
            <w:tcW w:w="1843" w:type="dxa"/>
          </w:tcPr>
          <w:p w14:paraId="66202000" w14:textId="7031F584" w:rsidR="00D727AB" w:rsidRDefault="004E0204" w:rsidP="0029406D">
            <w:r>
              <w:t>3</w:t>
            </w:r>
            <w:r w:rsidR="003209FC">
              <w:t>2</w:t>
            </w:r>
            <w:r>
              <w:t>.</w:t>
            </w:r>
            <w:r w:rsidR="003209FC">
              <w:t>20</w:t>
            </w:r>
            <w:r>
              <w:t xml:space="preserve"> (16.39)</w:t>
            </w:r>
          </w:p>
        </w:tc>
        <w:tc>
          <w:tcPr>
            <w:tcW w:w="2835" w:type="dxa"/>
          </w:tcPr>
          <w:p w14:paraId="48470D11" w14:textId="3055B591" w:rsidR="00D727AB" w:rsidRDefault="003209FC" w:rsidP="0029406D">
            <w:r>
              <w:t>.819</w:t>
            </w:r>
          </w:p>
        </w:tc>
      </w:tr>
      <w:tr w:rsidR="00D727AB" w14:paraId="1B678209" w14:textId="77777777" w:rsidTr="00110F0B">
        <w:tc>
          <w:tcPr>
            <w:tcW w:w="4815" w:type="dxa"/>
          </w:tcPr>
          <w:p w14:paraId="20CCA6E3" w14:textId="1751605B" w:rsidR="00D727AB" w:rsidRDefault="00D727AB" w:rsidP="0029406D">
            <w:r w:rsidRPr="008F4958">
              <w:rPr>
                <w:rFonts w:cs="Times New Roman"/>
              </w:rPr>
              <w:t>Positive Aspects of Caregiving</w:t>
            </w:r>
          </w:p>
        </w:tc>
        <w:tc>
          <w:tcPr>
            <w:tcW w:w="1843" w:type="dxa"/>
          </w:tcPr>
          <w:p w14:paraId="217915A7" w14:textId="1992D565" w:rsidR="00D727AB" w:rsidRDefault="003209FC" w:rsidP="0029406D">
            <w:r>
              <w:t>46.59</w:t>
            </w:r>
            <w:r w:rsidR="004E0204">
              <w:t xml:space="preserve"> (16.44)</w:t>
            </w:r>
          </w:p>
        </w:tc>
        <w:tc>
          <w:tcPr>
            <w:tcW w:w="2835" w:type="dxa"/>
          </w:tcPr>
          <w:p w14:paraId="662B04E4" w14:textId="4E9A83E5" w:rsidR="00D727AB" w:rsidRDefault="003209FC" w:rsidP="0029406D">
            <w:r>
              <w:t>.633</w:t>
            </w:r>
          </w:p>
        </w:tc>
      </w:tr>
      <w:tr w:rsidR="00D727AB" w14:paraId="4AAC586F" w14:textId="77777777" w:rsidTr="00110F0B">
        <w:tc>
          <w:tcPr>
            <w:tcW w:w="4815" w:type="dxa"/>
          </w:tcPr>
          <w:p w14:paraId="6CF459A0" w14:textId="13F8A670" w:rsidR="00D727AB" w:rsidRDefault="00D727AB" w:rsidP="0029406D">
            <w:r>
              <w:rPr>
                <w:rFonts w:cs="Times New Roman"/>
              </w:rPr>
              <w:t>Role captivity</w:t>
            </w:r>
          </w:p>
        </w:tc>
        <w:tc>
          <w:tcPr>
            <w:tcW w:w="1843" w:type="dxa"/>
          </w:tcPr>
          <w:p w14:paraId="6DB83547" w14:textId="70DA8EB1" w:rsidR="00D727AB" w:rsidRDefault="004E0204" w:rsidP="0029406D">
            <w:r>
              <w:t>46.</w:t>
            </w:r>
            <w:r w:rsidR="003209FC">
              <w:t>36</w:t>
            </w:r>
            <w:r>
              <w:t xml:space="preserve"> (18.82)</w:t>
            </w:r>
          </w:p>
        </w:tc>
        <w:tc>
          <w:tcPr>
            <w:tcW w:w="2835" w:type="dxa"/>
          </w:tcPr>
          <w:p w14:paraId="751F3E77" w14:textId="4492649D" w:rsidR="00D727AB" w:rsidRDefault="003209FC" w:rsidP="0029406D">
            <w:r>
              <w:t>.818</w:t>
            </w:r>
          </w:p>
        </w:tc>
      </w:tr>
      <w:tr w:rsidR="00D727AB" w14:paraId="6DD09E8C" w14:textId="77777777" w:rsidTr="00110F0B">
        <w:tc>
          <w:tcPr>
            <w:tcW w:w="4815" w:type="dxa"/>
          </w:tcPr>
          <w:p w14:paraId="50C9883E" w14:textId="46E8D8F4" w:rsidR="00D727AB" w:rsidRDefault="00D727AB" w:rsidP="004E0204">
            <w:pPr>
              <w:ind w:right="-108"/>
            </w:pPr>
            <w:r>
              <w:rPr>
                <w:rFonts w:cs="Times New Roman"/>
              </w:rPr>
              <w:t>Carer distress</w:t>
            </w:r>
            <w:r w:rsidRPr="007306C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from </w:t>
            </w:r>
            <w:r w:rsidRPr="007306CE">
              <w:rPr>
                <w:rFonts w:cs="Times New Roman"/>
              </w:rPr>
              <w:t>neuropsychiatric symptoms</w:t>
            </w:r>
          </w:p>
        </w:tc>
        <w:tc>
          <w:tcPr>
            <w:tcW w:w="1843" w:type="dxa"/>
          </w:tcPr>
          <w:p w14:paraId="2187C15F" w14:textId="392AFB95" w:rsidR="00D727AB" w:rsidRDefault="003209FC" w:rsidP="0029406D">
            <w:r>
              <w:t>9.64</w:t>
            </w:r>
            <w:r w:rsidR="004E0204">
              <w:t xml:space="preserve"> (8.92)</w:t>
            </w:r>
          </w:p>
        </w:tc>
        <w:tc>
          <w:tcPr>
            <w:tcW w:w="2835" w:type="dxa"/>
          </w:tcPr>
          <w:p w14:paraId="5E7C9E45" w14:textId="2CC5F63A" w:rsidR="00D727AB" w:rsidRDefault="003209FC" w:rsidP="0029406D">
            <w:r>
              <w:t>.609</w:t>
            </w:r>
          </w:p>
        </w:tc>
      </w:tr>
    </w:tbl>
    <w:p w14:paraId="58661B53" w14:textId="77777777" w:rsidR="00BD5191" w:rsidRDefault="00BD5191" w:rsidP="0029406D"/>
    <w:p w14:paraId="182931D1" w14:textId="34C1F2A0" w:rsidR="00515726" w:rsidRPr="00657B06" w:rsidRDefault="008B7B44" w:rsidP="00515726">
      <w:pPr>
        <w:pStyle w:val="CommentText"/>
        <w:rPr>
          <w:sz w:val="24"/>
          <w:szCs w:val="24"/>
        </w:rPr>
      </w:pPr>
      <w:r>
        <w:rPr>
          <w:sz w:val="24"/>
          <w:szCs w:val="24"/>
        </w:rPr>
        <w:lastRenderedPageBreak/>
        <w:t>The i</w:t>
      </w:r>
      <w:r w:rsidRPr="00657B06">
        <w:rPr>
          <w:sz w:val="24"/>
          <w:szCs w:val="24"/>
        </w:rPr>
        <w:t xml:space="preserve">ndividual </w:t>
      </w:r>
      <w:r w:rsidR="00755E02" w:rsidRPr="00657B06">
        <w:rPr>
          <w:sz w:val="24"/>
          <w:szCs w:val="24"/>
        </w:rPr>
        <w:t xml:space="preserve">constituent variables that contributed to the composite resilient score were further investigated and split into three groups to indicate </w:t>
      </w:r>
      <w:bookmarkStart w:id="1" w:name="_Hlk107920299"/>
      <w:r w:rsidR="00755E02" w:rsidRPr="00657B06">
        <w:rPr>
          <w:sz w:val="24"/>
          <w:szCs w:val="24"/>
        </w:rPr>
        <w:t xml:space="preserve">severity level </w:t>
      </w:r>
      <w:bookmarkEnd w:id="1"/>
      <w:r w:rsidR="00755E02" w:rsidRPr="00657B06">
        <w:rPr>
          <w:sz w:val="24"/>
          <w:szCs w:val="24"/>
        </w:rPr>
        <w:t xml:space="preserve">for each </w:t>
      </w:r>
      <w:proofErr w:type="gramStart"/>
      <w:r w:rsidR="00755E02" w:rsidRPr="00657B06">
        <w:rPr>
          <w:sz w:val="24"/>
          <w:szCs w:val="24"/>
        </w:rPr>
        <w:t>variable</w:t>
      </w:r>
      <w:r w:rsidR="00385C23">
        <w:rPr>
          <w:sz w:val="24"/>
          <w:szCs w:val="24"/>
        </w:rPr>
        <w:t>;</w:t>
      </w:r>
      <w:proofErr w:type="gramEnd"/>
      <w:r w:rsidR="00385C23">
        <w:rPr>
          <w:sz w:val="24"/>
          <w:szCs w:val="24"/>
        </w:rPr>
        <w:t xml:space="preserve"> low (0-33), moderate (34-66), and high (67-100)</w:t>
      </w:r>
      <w:r w:rsidR="00755E02" w:rsidRPr="00657B06">
        <w:rPr>
          <w:sz w:val="24"/>
          <w:szCs w:val="24"/>
        </w:rPr>
        <w:t xml:space="preserve">. See Supplementary Table 3 for more information. Percentage scores were split into </w:t>
      </w:r>
      <w:r w:rsidR="00A85FE8" w:rsidRPr="00657B06">
        <w:rPr>
          <w:sz w:val="24"/>
          <w:szCs w:val="24"/>
        </w:rPr>
        <w:t>thirds to gauge distribution of</w:t>
      </w:r>
      <w:r w:rsidR="0032706F" w:rsidRPr="00657B06">
        <w:rPr>
          <w:sz w:val="24"/>
          <w:szCs w:val="24"/>
        </w:rPr>
        <w:t xml:space="preserve"> percentage score</w:t>
      </w:r>
      <w:r w:rsidR="004C7F49" w:rsidRPr="00657B06">
        <w:rPr>
          <w:sz w:val="24"/>
          <w:szCs w:val="24"/>
        </w:rPr>
        <w:t>s;</w:t>
      </w:r>
      <w:r w:rsidR="00755E02" w:rsidRPr="00657B06">
        <w:rPr>
          <w:sz w:val="24"/>
          <w:szCs w:val="24"/>
        </w:rPr>
        <w:t xml:space="preserve"> lower scores indicate </w:t>
      </w:r>
      <w:r w:rsidR="00A85FE8" w:rsidRPr="00657B06">
        <w:rPr>
          <w:sz w:val="24"/>
          <w:szCs w:val="24"/>
        </w:rPr>
        <w:t xml:space="preserve">greater </w:t>
      </w:r>
      <w:proofErr w:type="gramStart"/>
      <w:r w:rsidR="00A85FE8" w:rsidRPr="00657B06">
        <w:rPr>
          <w:sz w:val="24"/>
          <w:szCs w:val="24"/>
        </w:rPr>
        <w:t>resilience</w:t>
      </w:r>
      <w:proofErr w:type="gramEnd"/>
      <w:r w:rsidR="00A85FE8" w:rsidRPr="00657B06">
        <w:rPr>
          <w:sz w:val="24"/>
          <w:szCs w:val="24"/>
        </w:rPr>
        <w:t xml:space="preserve"> and higher scores indicate less resilience. Supplementary Figure 1 shows </w:t>
      </w:r>
      <w:r w:rsidR="00515726" w:rsidRPr="00657B06">
        <w:rPr>
          <w:sz w:val="24"/>
          <w:szCs w:val="24"/>
        </w:rPr>
        <w:t xml:space="preserve">for each measure the number of participants whose scores fall into each of the three </w:t>
      </w:r>
      <w:r w:rsidR="00A925CD" w:rsidRPr="00A925CD">
        <w:rPr>
          <w:sz w:val="24"/>
          <w:szCs w:val="24"/>
        </w:rPr>
        <w:t>severity level</w:t>
      </w:r>
      <w:r w:rsidR="00A925CD">
        <w:rPr>
          <w:sz w:val="24"/>
          <w:szCs w:val="24"/>
        </w:rPr>
        <w:t>s</w:t>
      </w:r>
      <w:r w:rsidR="00515726" w:rsidRPr="00657B06">
        <w:rPr>
          <w:sz w:val="24"/>
          <w:szCs w:val="24"/>
        </w:rPr>
        <w:t>.</w:t>
      </w:r>
    </w:p>
    <w:p w14:paraId="7C28CB79" w14:textId="2A39FAB6" w:rsidR="00A963AB" w:rsidRPr="00515726" w:rsidRDefault="00A963AB">
      <w:pPr>
        <w:spacing w:after="160" w:line="259" w:lineRule="auto"/>
        <w:rPr>
          <w:szCs w:val="24"/>
        </w:rPr>
      </w:pPr>
    </w:p>
    <w:p w14:paraId="210D2DD2" w14:textId="6C070EEB" w:rsidR="00A963AB" w:rsidRDefault="00A963AB">
      <w:pPr>
        <w:spacing w:after="160" w:line="259" w:lineRule="auto"/>
      </w:pPr>
      <w:r>
        <w:t>Supplementary Table 3.</w:t>
      </w:r>
      <w:r w:rsidR="0032706F">
        <w:t xml:space="preserve"> </w:t>
      </w:r>
      <w:r w:rsidR="00515726">
        <w:t xml:space="preserve">Number of participants in each of the three </w:t>
      </w:r>
      <w:r w:rsidR="00A925CD" w:rsidRPr="00A925CD">
        <w:t>severity levels</w:t>
      </w:r>
      <w:r w:rsidR="00A925CD">
        <w:t xml:space="preserve"> </w:t>
      </w:r>
      <w:r w:rsidR="00515726">
        <w:t>for each variab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362"/>
        <w:gridCol w:w="1757"/>
        <w:gridCol w:w="1559"/>
      </w:tblGrid>
      <w:tr w:rsidR="00A963AB" w14:paraId="436B2AA5" w14:textId="05715257" w:rsidTr="00A907D4">
        <w:tc>
          <w:tcPr>
            <w:tcW w:w="4673" w:type="dxa"/>
          </w:tcPr>
          <w:p w14:paraId="5C3A7D6B" w14:textId="77777777" w:rsidR="00A963AB" w:rsidRDefault="00A963AB" w:rsidP="00324788">
            <w:r>
              <w:t>Constituent resilience variable</w:t>
            </w:r>
          </w:p>
        </w:tc>
        <w:tc>
          <w:tcPr>
            <w:tcW w:w="1362" w:type="dxa"/>
          </w:tcPr>
          <w:p w14:paraId="0EB2868C" w14:textId="22B1796E" w:rsidR="00A963AB" w:rsidRDefault="00385C23" w:rsidP="00324788">
            <w:r>
              <w:t xml:space="preserve">Low </w:t>
            </w:r>
            <w:r w:rsidR="00755E02">
              <w:t>0-33</w:t>
            </w:r>
          </w:p>
        </w:tc>
        <w:tc>
          <w:tcPr>
            <w:tcW w:w="1757" w:type="dxa"/>
          </w:tcPr>
          <w:p w14:paraId="5F84BE9D" w14:textId="3957B18E" w:rsidR="00A963AB" w:rsidRDefault="00385C23" w:rsidP="00324788">
            <w:r>
              <w:t xml:space="preserve">Moderate </w:t>
            </w:r>
            <w:r w:rsidR="00755E02">
              <w:t>34-66</w:t>
            </w:r>
          </w:p>
        </w:tc>
        <w:tc>
          <w:tcPr>
            <w:tcW w:w="1559" w:type="dxa"/>
          </w:tcPr>
          <w:p w14:paraId="67707FF6" w14:textId="3A504CF5" w:rsidR="00A963AB" w:rsidRDefault="00385C23" w:rsidP="00324788">
            <w:r>
              <w:t xml:space="preserve">High </w:t>
            </w:r>
            <w:r w:rsidR="00755E02">
              <w:t>67-100</w:t>
            </w:r>
          </w:p>
        </w:tc>
      </w:tr>
      <w:tr w:rsidR="00A963AB" w14:paraId="2A85D152" w14:textId="61E9EE96" w:rsidTr="00A907D4">
        <w:tc>
          <w:tcPr>
            <w:tcW w:w="4673" w:type="dxa"/>
          </w:tcPr>
          <w:p w14:paraId="014FE093" w14:textId="77777777" w:rsidR="00A963AB" w:rsidRDefault="00A963AB" w:rsidP="00324788">
            <w:r>
              <w:rPr>
                <w:rFonts w:cs="Times New Roman"/>
              </w:rPr>
              <w:t>Stressful life events</w:t>
            </w:r>
          </w:p>
        </w:tc>
        <w:tc>
          <w:tcPr>
            <w:tcW w:w="1362" w:type="dxa"/>
          </w:tcPr>
          <w:p w14:paraId="476E3EF9" w14:textId="173DF2D9" w:rsidR="00A963AB" w:rsidRDefault="00A963AB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1196</w:t>
            </w:r>
          </w:p>
        </w:tc>
        <w:tc>
          <w:tcPr>
            <w:tcW w:w="1757" w:type="dxa"/>
          </w:tcPr>
          <w:p w14:paraId="1FCE096B" w14:textId="6BCB2742" w:rsidR="00A963AB" w:rsidRDefault="00A963AB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4101FF">
              <w:rPr>
                <w:rFonts w:cs="Times New Roman"/>
              </w:rPr>
              <w:t>5</w:t>
            </w:r>
          </w:p>
        </w:tc>
        <w:tc>
          <w:tcPr>
            <w:tcW w:w="1559" w:type="dxa"/>
          </w:tcPr>
          <w:p w14:paraId="6672D1BF" w14:textId="249CE5EE" w:rsidR="00A963AB" w:rsidRDefault="00A963AB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A963AB" w14:paraId="40A919EF" w14:textId="5DE583BF" w:rsidTr="00A907D4">
        <w:tc>
          <w:tcPr>
            <w:tcW w:w="4673" w:type="dxa"/>
          </w:tcPr>
          <w:p w14:paraId="6ABC0011" w14:textId="77777777" w:rsidR="00A963AB" w:rsidRDefault="00A963AB" w:rsidP="00324788">
            <w:r w:rsidRPr="00C743D1">
              <w:rPr>
                <w:rFonts w:cs="Times New Roman"/>
              </w:rPr>
              <w:t>Relative Stress Scale</w:t>
            </w:r>
          </w:p>
        </w:tc>
        <w:tc>
          <w:tcPr>
            <w:tcW w:w="1362" w:type="dxa"/>
          </w:tcPr>
          <w:p w14:paraId="2C0FCC32" w14:textId="16AE1933" w:rsidR="00A963AB" w:rsidRPr="00C743D1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636</w:t>
            </w:r>
          </w:p>
        </w:tc>
        <w:tc>
          <w:tcPr>
            <w:tcW w:w="1757" w:type="dxa"/>
          </w:tcPr>
          <w:p w14:paraId="0899D0F2" w14:textId="322CEA25" w:rsidR="00A963AB" w:rsidRPr="00C743D1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556</w:t>
            </w:r>
          </w:p>
        </w:tc>
        <w:tc>
          <w:tcPr>
            <w:tcW w:w="1559" w:type="dxa"/>
          </w:tcPr>
          <w:p w14:paraId="48FC1DCA" w14:textId="4BBF3563" w:rsidR="00A963AB" w:rsidRPr="00C743D1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</w:tr>
      <w:tr w:rsidR="00A963AB" w14:paraId="7176F19B" w14:textId="0B0F9B56" w:rsidTr="00A907D4">
        <w:tc>
          <w:tcPr>
            <w:tcW w:w="4673" w:type="dxa"/>
          </w:tcPr>
          <w:p w14:paraId="3254BC98" w14:textId="480F11B0" w:rsidR="00A963AB" w:rsidRDefault="00A963AB" w:rsidP="00324788">
            <w:r w:rsidRPr="008F4958">
              <w:rPr>
                <w:rFonts w:cs="Times New Roman"/>
              </w:rPr>
              <w:t>Positive Aspects of Caregiving</w:t>
            </w:r>
          </w:p>
        </w:tc>
        <w:tc>
          <w:tcPr>
            <w:tcW w:w="1362" w:type="dxa"/>
          </w:tcPr>
          <w:p w14:paraId="679ED46B" w14:textId="4BF46CA1" w:rsidR="00A963AB" w:rsidRPr="008F4958" w:rsidRDefault="004776D2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254</w:t>
            </w:r>
          </w:p>
        </w:tc>
        <w:tc>
          <w:tcPr>
            <w:tcW w:w="1757" w:type="dxa"/>
          </w:tcPr>
          <w:p w14:paraId="3FC71A4B" w14:textId="3BFDDBE9" w:rsidR="00A963AB" w:rsidRPr="008F4958" w:rsidRDefault="004776D2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784</w:t>
            </w:r>
          </w:p>
        </w:tc>
        <w:tc>
          <w:tcPr>
            <w:tcW w:w="1559" w:type="dxa"/>
          </w:tcPr>
          <w:p w14:paraId="70C6FA9F" w14:textId="7CCA6E87" w:rsidR="00A963AB" w:rsidRPr="008F4958" w:rsidRDefault="004776D2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</w:tr>
      <w:tr w:rsidR="00A963AB" w14:paraId="08165E29" w14:textId="1C899170" w:rsidTr="00A907D4">
        <w:tc>
          <w:tcPr>
            <w:tcW w:w="4673" w:type="dxa"/>
          </w:tcPr>
          <w:p w14:paraId="7B1FB05B" w14:textId="77777777" w:rsidR="00A963AB" w:rsidRDefault="00A963AB" w:rsidP="00324788">
            <w:r>
              <w:rPr>
                <w:rFonts w:cs="Times New Roman"/>
              </w:rPr>
              <w:t>Role captivity</w:t>
            </w:r>
          </w:p>
        </w:tc>
        <w:tc>
          <w:tcPr>
            <w:tcW w:w="1362" w:type="dxa"/>
          </w:tcPr>
          <w:p w14:paraId="0D2D6EF5" w14:textId="569E5095" w:rsidR="00A963AB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261</w:t>
            </w:r>
          </w:p>
        </w:tc>
        <w:tc>
          <w:tcPr>
            <w:tcW w:w="1757" w:type="dxa"/>
          </w:tcPr>
          <w:p w14:paraId="7E1BDE86" w14:textId="7F0B7C44" w:rsidR="00A963AB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734</w:t>
            </w:r>
          </w:p>
        </w:tc>
        <w:tc>
          <w:tcPr>
            <w:tcW w:w="1559" w:type="dxa"/>
          </w:tcPr>
          <w:p w14:paraId="649D29E9" w14:textId="3C0C904A" w:rsidR="00A963AB" w:rsidRDefault="004101FF" w:rsidP="00324788">
            <w:pPr>
              <w:rPr>
                <w:rFonts w:cs="Times New Roman"/>
              </w:rPr>
            </w:pPr>
            <w:r>
              <w:rPr>
                <w:rFonts w:cs="Times New Roman"/>
              </w:rPr>
              <w:t>227</w:t>
            </w:r>
          </w:p>
        </w:tc>
      </w:tr>
      <w:tr w:rsidR="00A963AB" w14:paraId="23410221" w14:textId="7C5DC0A2" w:rsidTr="00A907D4">
        <w:tc>
          <w:tcPr>
            <w:tcW w:w="4673" w:type="dxa"/>
          </w:tcPr>
          <w:p w14:paraId="5D26FAEC" w14:textId="77777777" w:rsidR="00A963AB" w:rsidRDefault="00A963AB" w:rsidP="00324788">
            <w:pPr>
              <w:ind w:right="-108"/>
            </w:pPr>
            <w:r>
              <w:rPr>
                <w:rFonts w:cs="Times New Roman"/>
              </w:rPr>
              <w:t>Carer distress</w:t>
            </w:r>
            <w:r w:rsidRPr="007306C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from </w:t>
            </w:r>
            <w:r w:rsidRPr="007306CE">
              <w:rPr>
                <w:rFonts w:cs="Times New Roman"/>
              </w:rPr>
              <w:t>neuropsychiatric symptoms</w:t>
            </w:r>
          </w:p>
        </w:tc>
        <w:tc>
          <w:tcPr>
            <w:tcW w:w="1362" w:type="dxa"/>
          </w:tcPr>
          <w:p w14:paraId="4939C321" w14:textId="719459C7" w:rsidR="00A963AB" w:rsidRDefault="004101FF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1193</w:t>
            </w:r>
          </w:p>
        </w:tc>
        <w:tc>
          <w:tcPr>
            <w:tcW w:w="1757" w:type="dxa"/>
          </w:tcPr>
          <w:p w14:paraId="155D1F99" w14:textId="6CD2BE6F" w:rsidR="00A963AB" w:rsidRDefault="004101FF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559" w:type="dxa"/>
          </w:tcPr>
          <w:p w14:paraId="33B403C2" w14:textId="6BE095DE" w:rsidR="00A963AB" w:rsidRDefault="004101FF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A963AB" w14:paraId="18647618" w14:textId="77777777" w:rsidTr="00A907D4">
        <w:tc>
          <w:tcPr>
            <w:tcW w:w="4673" w:type="dxa"/>
          </w:tcPr>
          <w:p w14:paraId="52D09ABD" w14:textId="3A419183" w:rsidR="00A963AB" w:rsidRDefault="00A963AB" w:rsidP="00324788">
            <w:pPr>
              <w:ind w:right="-108"/>
              <w:rPr>
                <w:rFonts w:cs="Times New Roman"/>
              </w:rPr>
            </w:pPr>
            <w:r w:rsidRPr="00DD1067">
              <w:rPr>
                <w:rFonts w:cs="Times New Roman"/>
              </w:rPr>
              <w:t>Resilience composite</w:t>
            </w:r>
            <w:r>
              <w:t xml:space="preserve"> score</w:t>
            </w:r>
          </w:p>
        </w:tc>
        <w:tc>
          <w:tcPr>
            <w:tcW w:w="1362" w:type="dxa"/>
          </w:tcPr>
          <w:p w14:paraId="27CD1369" w14:textId="07DEF81A" w:rsidR="00A963AB" w:rsidRDefault="004776D2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839</w:t>
            </w:r>
          </w:p>
        </w:tc>
        <w:tc>
          <w:tcPr>
            <w:tcW w:w="1757" w:type="dxa"/>
          </w:tcPr>
          <w:p w14:paraId="016E7951" w14:textId="56C7DA95" w:rsidR="00A963AB" w:rsidRDefault="004776D2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382</w:t>
            </w:r>
          </w:p>
        </w:tc>
        <w:tc>
          <w:tcPr>
            <w:tcW w:w="1559" w:type="dxa"/>
          </w:tcPr>
          <w:p w14:paraId="0630C78F" w14:textId="0F5393D5" w:rsidR="00A963AB" w:rsidRDefault="00A963AB" w:rsidP="00324788">
            <w:pPr>
              <w:ind w:right="-108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p w14:paraId="47C8A87B" w14:textId="709AC554" w:rsidR="00A336A6" w:rsidRDefault="00A336A6">
      <w:pPr>
        <w:spacing w:after="160" w:line="259" w:lineRule="auto"/>
      </w:pPr>
    </w:p>
    <w:p w14:paraId="7C911F9F" w14:textId="3657B52B" w:rsidR="0032706F" w:rsidRDefault="0032706F">
      <w:pPr>
        <w:spacing w:after="160" w:line="259" w:lineRule="auto"/>
      </w:pPr>
      <w:r>
        <w:t xml:space="preserve">Supplementary Figure 1. Frequency </w:t>
      </w:r>
      <w:r w:rsidR="00B02EA5">
        <w:t xml:space="preserve">distribution </w:t>
      </w:r>
      <w:r>
        <w:t>of composite resilience scores</w:t>
      </w:r>
    </w:p>
    <w:p w14:paraId="737FCF29" w14:textId="3AF62E94" w:rsidR="00C118D5" w:rsidRDefault="00450F87" w:rsidP="00C118D5">
      <w:pPr>
        <w:autoSpaceDE w:val="0"/>
        <w:autoSpaceDN w:val="0"/>
        <w:adjustRightInd w:val="0"/>
        <w:rPr>
          <w:rFonts w:cs="Times New Roman"/>
          <w:szCs w:val="24"/>
        </w:rPr>
      </w:pPr>
      <w:r w:rsidRPr="00450F87">
        <w:rPr>
          <w:rFonts w:cs="Times New Roman"/>
          <w:szCs w:val="24"/>
        </w:rPr>
        <w:t xml:space="preserve"> </w:t>
      </w:r>
      <w:r w:rsidR="00C118D5">
        <w:rPr>
          <w:rFonts w:cs="Times New Roman"/>
          <w:noProof/>
          <w:szCs w:val="24"/>
        </w:rPr>
        <w:drawing>
          <wp:inline distT="0" distB="0" distL="0" distR="0" wp14:anchorId="3965050E" wp14:editId="7A055E0E">
            <wp:extent cx="5731510" cy="3368675"/>
            <wp:effectExtent l="0" t="0" r="2540" b="317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B5960" w14:textId="77777777" w:rsidR="00C118D5" w:rsidRDefault="00C118D5" w:rsidP="00C118D5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1D63F9D" w14:textId="1165C866" w:rsidR="00C118D5" w:rsidRDefault="00C118D5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0504B1" w14:textId="324D67AD" w:rsidR="007B76A9" w:rsidRDefault="00EA705E">
      <w:r>
        <w:lastRenderedPageBreak/>
        <w:t>References</w:t>
      </w:r>
    </w:p>
    <w:p w14:paraId="65772787" w14:textId="77777777" w:rsidR="00EA705E" w:rsidRDefault="00EA705E"/>
    <w:p w14:paraId="5E3F2E14" w14:textId="69FBA1BE" w:rsidR="00470D7F" w:rsidRPr="00470D7F" w:rsidRDefault="007B76A9" w:rsidP="00470D7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70D7F" w:rsidRPr="00470D7F">
        <w:t>1.</w:t>
      </w:r>
      <w:r w:rsidR="00470D7F" w:rsidRPr="00470D7F">
        <w:tab/>
        <w:t xml:space="preserve">Holmes TH, Rahe RH: The Social Readjustment Rating Scale. </w:t>
      </w:r>
      <w:r w:rsidR="00470D7F" w:rsidRPr="00470D7F">
        <w:rPr>
          <w:i/>
        </w:rPr>
        <w:t xml:space="preserve">J Psychosom Res </w:t>
      </w:r>
      <w:r w:rsidR="00470D7F" w:rsidRPr="00470D7F">
        <w:t xml:space="preserve">1967, 11(2):213-218. </w:t>
      </w:r>
      <w:hyperlink r:id="rId6" w:history="1">
        <w:r w:rsidR="00470D7F" w:rsidRPr="00470D7F">
          <w:rPr>
            <w:rStyle w:val="Hyperlink"/>
          </w:rPr>
          <w:t>https://doi.org/10.1016/0022-3999(67)90010-4</w:t>
        </w:r>
      </w:hyperlink>
    </w:p>
    <w:p w14:paraId="2263EF46" w14:textId="3545DDFC" w:rsidR="00470D7F" w:rsidRPr="00470D7F" w:rsidRDefault="00470D7F" w:rsidP="00470D7F">
      <w:pPr>
        <w:pStyle w:val="EndNoteBibliography"/>
        <w:ind w:left="720" w:hanging="720"/>
      </w:pPr>
      <w:r w:rsidRPr="00470D7F">
        <w:t>2.</w:t>
      </w:r>
      <w:r w:rsidRPr="00470D7F">
        <w:tab/>
        <w:t xml:space="preserve">Greene JG, Smith R, Gardiner M, Timbury GC: Measuring behavioural disturbance of elderly demented patients in the community and its effects on relatives: a factor analytic study. </w:t>
      </w:r>
      <w:r w:rsidRPr="00470D7F">
        <w:rPr>
          <w:i/>
        </w:rPr>
        <w:t xml:space="preserve">Age Ageing </w:t>
      </w:r>
      <w:r w:rsidRPr="00470D7F">
        <w:t xml:space="preserve">1982, 11(2):121-126. </w:t>
      </w:r>
      <w:hyperlink r:id="rId7" w:history="1">
        <w:r w:rsidRPr="00470D7F">
          <w:rPr>
            <w:rStyle w:val="Hyperlink"/>
          </w:rPr>
          <w:t>https://doi.org/10.1093/ageing/11.2.121</w:t>
        </w:r>
      </w:hyperlink>
    </w:p>
    <w:p w14:paraId="4133AD02" w14:textId="33137734" w:rsidR="00470D7F" w:rsidRPr="00470D7F" w:rsidRDefault="00470D7F" w:rsidP="00470D7F">
      <w:pPr>
        <w:pStyle w:val="EndNoteBibliography"/>
        <w:ind w:left="720" w:hanging="720"/>
      </w:pPr>
      <w:r w:rsidRPr="00470D7F">
        <w:t>3.</w:t>
      </w:r>
      <w:r w:rsidRPr="00470D7F">
        <w:tab/>
        <w:t xml:space="preserve">Kaufer DI, Cummings JL, Ketchel P, Smith V, MacMillan A, Shelley T, Lopez OL, DeKosky ST: Validation of the NPI-Q, a brief clinical form of the Neuropsychiatric Inventory. </w:t>
      </w:r>
      <w:r w:rsidRPr="00470D7F">
        <w:rPr>
          <w:i/>
        </w:rPr>
        <w:t xml:space="preserve">J Neuropsychiatry Clin Neurosci </w:t>
      </w:r>
      <w:r w:rsidRPr="00470D7F">
        <w:t xml:space="preserve">2000, 12(2):233-239. </w:t>
      </w:r>
      <w:hyperlink r:id="rId8" w:history="1">
        <w:r w:rsidRPr="00470D7F">
          <w:rPr>
            <w:rStyle w:val="Hyperlink"/>
          </w:rPr>
          <w:t>https://doi.org/10.1176/appi.neuropsych.12.2.233</w:t>
        </w:r>
      </w:hyperlink>
    </w:p>
    <w:p w14:paraId="260F0F34" w14:textId="77777777" w:rsidR="00470D7F" w:rsidRPr="00470D7F" w:rsidRDefault="00470D7F" w:rsidP="00470D7F">
      <w:pPr>
        <w:pStyle w:val="EndNoteBibliography"/>
        <w:ind w:left="720" w:hanging="720"/>
      </w:pPr>
      <w:r w:rsidRPr="00470D7F">
        <w:t>4.</w:t>
      </w:r>
      <w:r w:rsidRPr="00470D7F">
        <w:tab/>
        <w:t>Morris JC, National Alzheimer’s Coordinating Center: NACC Uniform Data Set (UDS) Coding Guidebook for Initial Visit Packet. Seattle: National Institute on Aging, ADC Clinical Task Force, NACC, University of Washington; 2008.</w:t>
      </w:r>
    </w:p>
    <w:p w14:paraId="4ABEB5A3" w14:textId="2B258C58" w:rsidR="00470D7F" w:rsidRPr="00470D7F" w:rsidRDefault="00470D7F" w:rsidP="00470D7F">
      <w:pPr>
        <w:pStyle w:val="EndNoteBibliography"/>
        <w:ind w:left="720" w:hanging="720"/>
      </w:pPr>
      <w:r w:rsidRPr="00470D7F">
        <w:t>5.</w:t>
      </w:r>
      <w:r w:rsidRPr="00470D7F">
        <w:tab/>
        <w:t xml:space="preserve">Pearlin LI, Mullan JT, Semple SJ, Skaff MM: Caregiving and the stress process: an overview of concepts and their measures. </w:t>
      </w:r>
      <w:r w:rsidRPr="00470D7F">
        <w:rPr>
          <w:i/>
        </w:rPr>
        <w:t xml:space="preserve">Gerontologist </w:t>
      </w:r>
      <w:r w:rsidRPr="00470D7F">
        <w:t xml:space="preserve">1990, 30(5):583-594. </w:t>
      </w:r>
      <w:hyperlink r:id="rId9" w:history="1">
        <w:r w:rsidRPr="00470D7F">
          <w:rPr>
            <w:rStyle w:val="Hyperlink"/>
          </w:rPr>
          <w:t>https://doi.org/10.1093/geront/30.5.583</w:t>
        </w:r>
      </w:hyperlink>
    </w:p>
    <w:p w14:paraId="26979098" w14:textId="066DD52C" w:rsidR="00470D7F" w:rsidRPr="00470D7F" w:rsidRDefault="00470D7F" w:rsidP="00470D7F">
      <w:pPr>
        <w:pStyle w:val="EndNoteBibliography"/>
        <w:ind w:left="720" w:hanging="720"/>
      </w:pPr>
      <w:r w:rsidRPr="00470D7F">
        <w:t>6.</w:t>
      </w:r>
      <w:r w:rsidRPr="00470D7F">
        <w:tab/>
        <w:t xml:space="preserve">Tarlow BJ, Wisniewski SR, Belle SH, Rubert M, Ory MG, Gallagher-Thompson D: Positive Aspects of Caregiving contributions of the REACH project to the development of new measures for Alzheimer’s caregiving. </w:t>
      </w:r>
      <w:r w:rsidRPr="00470D7F">
        <w:rPr>
          <w:i/>
        </w:rPr>
        <w:t xml:space="preserve">Res Aging </w:t>
      </w:r>
      <w:r w:rsidRPr="00470D7F">
        <w:t xml:space="preserve">2004, 26(4):429-453. </w:t>
      </w:r>
      <w:hyperlink r:id="rId10" w:history="1">
        <w:r w:rsidRPr="00470D7F">
          <w:rPr>
            <w:rStyle w:val="Hyperlink"/>
          </w:rPr>
          <w:t>https://doi.org/10.1177/0164027504264493</w:t>
        </w:r>
      </w:hyperlink>
    </w:p>
    <w:p w14:paraId="305DFD2F" w14:textId="139B279A" w:rsidR="00470D7F" w:rsidRPr="00470D7F" w:rsidRDefault="00470D7F" w:rsidP="00470D7F">
      <w:pPr>
        <w:pStyle w:val="EndNoteBibliography"/>
        <w:ind w:left="720" w:hanging="720"/>
      </w:pPr>
      <w:r w:rsidRPr="00470D7F">
        <w:t>7.</w:t>
      </w:r>
      <w:r w:rsidRPr="00470D7F">
        <w:tab/>
        <w:t xml:space="preserve">Martyr A, Clare L: Awareness of functional ability in people with early-stage dementia. </w:t>
      </w:r>
      <w:r w:rsidRPr="00470D7F">
        <w:rPr>
          <w:i/>
        </w:rPr>
        <w:t xml:space="preserve">Int J Geriatr Psychiatry </w:t>
      </w:r>
      <w:r w:rsidRPr="00470D7F">
        <w:t xml:space="preserve">2018, 33(1):31-38. </w:t>
      </w:r>
      <w:hyperlink r:id="rId11" w:history="1">
        <w:r w:rsidRPr="00470D7F">
          <w:rPr>
            <w:rStyle w:val="Hyperlink"/>
          </w:rPr>
          <w:t>https://doi.org/10.1002/gps.4664</w:t>
        </w:r>
      </w:hyperlink>
    </w:p>
    <w:p w14:paraId="4F50F3A9" w14:textId="5ED8706D" w:rsidR="00A95698" w:rsidRDefault="007B76A9">
      <w:r>
        <w:fldChar w:fldCharType="end"/>
      </w:r>
    </w:p>
    <w:sectPr w:rsidR="00A95698" w:rsidSect="00470D7F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B37C2"/>
    <w:multiLevelType w:val="hybridMultilevel"/>
    <w:tmpl w:val="5D9A649E"/>
    <w:lvl w:ilvl="0" w:tplc="03924AA0">
      <w:start w:val="3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326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prx9emdpsewer2d5vvdfe2fvffvpwszxv&quot;&gt;Resilience 1-Converted&lt;record-ids&gt;&lt;item&gt;64&lt;/item&gt;&lt;item&gt;67&lt;/item&gt;&lt;item&gt;68&lt;/item&gt;&lt;item&gt;69&lt;/item&gt;&lt;item&gt;70&lt;/item&gt;&lt;item&gt;71&lt;/item&gt;&lt;item&gt;87&lt;/item&gt;&lt;/record-ids&gt;&lt;/item&gt;&lt;/Libraries&gt;"/>
  </w:docVars>
  <w:rsids>
    <w:rsidRoot w:val="00A95698"/>
    <w:rsid w:val="000178A2"/>
    <w:rsid w:val="000417F9"/>
    <w:rsid w:val="00063C32"/>
    <w:rsid w:val="000C7D2B"/>
    <w:rsid w:val="000F40E3"/>
    <w:rsid w:val="00110F0B"/>
    <w:rsid w:val="00124074"/>
    <w:rsid w:val="001E4D63"/>
    <w:rsid w:val="00267383"/>
    <w:rsid w:val="0029336D"/>
    <w:rsid w:val="0029406D"/>
    <w:rsid w:val="003209FC"/>
    <w:rsid w:val="0032706F"/>
    <w:rsid w:val="00385C23"/>
    <w:rsid w:val="003B379A"/>
    <w:rsid w:val="004101FF"/>
    <w:rsid w:val="00450F87"/>
    <w:rsid w:val="00470D7F"/>
    <w:rsid w:val="004776D2"/>
    <w:rsid w:val="004C7F49"/>
    <w:rsid w:val="004E0204"/>
    <w:rsid w:val="00515726"/>
    <w:rsid w:val="005621E5"/>
    <w:rsid w:val="005942BB"/>
    <w:rsid w:val="00657B06"/>
    <w:rsid w:val="0067608A"/>
    <w:rsid w:val="006D4324"/>
    <w:rsid w:val="00703885"/>
    <w:rsid w:val="00706149"/>
    <w:rsid w:val="00755E02"/>
    <w:rsid w:val="007A562E"/>
    <w:rsid w:val="007B4F96"/>
    <w:rsid w:val="007B5DBC"/>
    <w:rsid w:val="007B76A9"/>
    <w:rsid w:val="008B7B44"/>
    <w:rsid w:val="00947F6D"/>
    <w:rsid w:val="0095473F"/>
    <w:rsid w:val="009B75DA"/>
    <w:rsid w:val="00A207DB"/>
    <w:rsid w:val="00A336A6"/>
    <w:rsid w:val="00A56E54"/>
    <w:rsid w:val="00A85FE8"/>
    <w:rsid w:val="00A879D6"/>
    <w:rsid w:val="00A907D4"/>
    <w:rsid w:val="00A925CD"/>
    <w:rsid w:val="00A95698"/>
    <w:rsid w:val="00A963AB"/>
    <w:rsid w:val="00B02EA5"/>
    <w:rsid w:val="00B70D88"/>
    <w:rsid w:val="00BC26C6"/>
    <w:rsid w:val="00BD5191"/>
    <w:rsid w:val="00BE06E6"/>
    <w:rsid w:val="00BF49C3"/>
    <w:rsid w:val="00C118D5"/>
    <w:rsid w:val="00C967F6"/>
    <w:rsid w:val="00CA0A14"/>
    <w:rsid w:val="00CD0FF7"/>
    <w:rsid w:val="00CD6144"/>
    <w:rsid w:val="00D17CB0"/>
    <w:rsid w:val="00D30D75"/>
    <w:rsid w:val="00D727AB"/>
    <w:rsid w:val="00DE4D0E"/>
    <w:rsid w:val="00DE6C87"/>
    <w:rsid w:val="00DE6DD2"/>
    <w:rsid w:val="00E00DCB"/>
    <w:rsid w:val="00E11E9F"/>
    <w:rsid w:val="00E17BF9"/>
    <w:rsid w:val="00EA705E"/>
    <w:rsid w:val="00EC1CEA"/>
    <w:rsid w:val="00F34384"/>
    <w:rsid w:val="00F57E43"/>
    <w:rsid w:val="00F6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3DD1"/>
  <w15:chartTrackingRefBased/>
  <w15:docId w15:val="{0829FF4E-56A3-48DB-969A-F7C83B39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3AB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76A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6A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76A9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6A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B76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76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879D6"/>
    <w:pPr>
      <w:ind w:left="720"/>
      <w:contextualSpacing/>
    </w:pPr>
  </w:style>
  <w:style w:type="paragraph" w:styleId="Revision">
    <w:name w:val="Revision"/>
    <w:hidden/>
    <w:uiPriority w:val="99"/>
    <w:semiHidden/>
    <w:rsid w:val="000F40E3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3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C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C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C3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C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3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56E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6/appi.neuropsych.12.2.23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ageing/11.2.12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0022-3999(67)90010-4" TargetMode="External"/><Relationship Id="rId11" Type="http://schemas.openxmlformats.org/officeDocument/2006/relationships/hyperlink" Target="https://doi.org/10.1002/gps.4664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doi.org/10.1177/01640275042644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geront/30.5.5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4</Pages>
  <Words>2435</Words>
  <Characters>1388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r, Anthony</dc:creator>
  <cp:keywords/>
  <dc:description/>
  <cp:lastModifiedBy>Martyr, Anthony</cp:lastModifiedBy>
  <cp:revision>26</cp:revision>
  <dcterms:created xsi:type="dcterms:W3CDTF">2022-05-26T16:17:00Z</dcterms:created>
  <dcterms:modified xsi:type="dcterms:W3CDTF">2023-06-08T13:16:00Z</dcterms:modified>
</cp:coreProperties>
</file>